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57A95" w14:textId="77777777" w:rsidR="00190C37" w:rsidRPr="00F60520" w:rsidRDefault="00190C37" w:rsidP="00190C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0520">
        <w:rPr>
          <w:rFonts w:asciiTheme="majorBidi" w:hAnsiTheme="majorBidi" w:cstheme="majorBidi"/>
          <w:b/>
          <w:bCs/>
          <w:sz w:val="24"/>
          <w:szCs w:val="24"/>
        </w:rPr>
        <w:t>Supplementary information:</w:t>
      </w:r>
    </w:p>
    <w:p w14:paraId="5F7C58A2" w14:textId="77777777" w:rsidR="0094020A" w:rsidRPr="00F60520" w:rsidRDefault="00861F7C" w:rsidP="0043568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t>Three</w:t>
      </w:r>
      <w:r w:rsidR="00190C37" w:rsidRPr="00F60520">
        <w:rPr>
          <w:rFonts w:asciiTheme="majorBidi" w:hAnsiTheme="majorBidi" w:cstheme="majorBidi"/>
          <w:sz w:val="24"/>
          <w:szCs w:val="24"/>
        </w:rPr>
        <w:t xml:space="preserve"> </w:t>
      </w:r>
      <w:r w:rsidR="00190C37" w:rsidRPr="00F60520">
        <w:rPr>
          <w:rFonts w:asciiTheme="majorBidi" w:hAnsiTheme="majorBidi" w:cstheme="majorBidi"/>
        </w:rPr>
        <w:t>supplementary files are associated with this paper:</w:t>
      </w:r>
    </w:p>
    <w:p w14:paraId="406119AA" w14:textId="77777777" w:rsidR="002650C0" w:rsidRPr="002650C0" w:rsidRDefault="0094020A" w:rsidP="002650C0">
      <w:pPr>
        <w:rPr>
          <w:rFonts w:asciiTheme="majorBidi" w:hAnsiTheme="majorBidi" w:cstheme="majorBidi"/>
          <w:sz w:val="20"/>
          <w:szCs w:val="20"/>
        </w:rPr>
      </w:pPr>
      <w:r w:rsidRPr="00F60520">
        <w:rPr>
          <w:rFonts w:asciiTheme="majorBidi" w:hAnsiTheme="majorBidi" w:cstheme="majorBidi"/>
          <w:sz w:val="24"/>
          <w:szCs w:val="24"/>
        </w:rPr>
        <w:t xml:space="preserve"> </w:t>
      </w:r>
      <w:r w:rsidRPr="00F60520">
        <w:rPr>
          <w:rFonts w:asciiTheme="majorBidi" w:hAnsiTheme="majorBidi" w:cstheme="majorBidi"/>
          <w:b/>
          <w:bCs/>
          <w:sz w:val="24"/>
          <w:szCs w:val="24"/>
        </w:rPr>
        <w:t>Appendix S1</w:t>
      </w:r>
      <w:r w:rsidR="002650C0">
        <w:rPr>
          <w:rFonts w:asciiTheme="majorBidi" w:hAnsiTheme="majorBidi" w:cstheme="majorBidi"/>
          <w:sz w:val="24"/>
          <w:szCs w:val="24"/>
        </w:rPr>
        <w:t>.</w:t>
      </w:r>
      <w:r w:rsidR="002650C0" w:rsidRPr="00E37D93">
        <w:rPr>
          <w:rFonts w:asciiTheme="majorBidi" w:hAnsiTheme="majorBidi" w:cstheme="majorBidi"/>
          <w:sz w:val="24"/>
          <w:szCs w:val="24"/>
        </w:rPr>
        <w:t xml:space="preserve"> Essential characteristics of the study area and</w:t>
      </w:r>
      <w:r w:rsidR="002650C0" w:rsidRPr="00E37D93">
        <w:rPr>
          <w:rFonts w:asciiTheme="majorBidi" w:hAnsiTheme="majorBidi" w:cstheme="majorBidi"/>
          <w:sz w:val="24"/>
          <w:szCs w:val="24"/>
          <w:lang w:bidi="fa-IR"/>
        </w:rPr>
        <w:t xml:space="preserve"> environmental factors measured along the rainfall and soil fertility gradients. </w:t>
      </w:r>
    </w:p>
    <w:p w14:paraId="68226E4A" w14:textId="77777777" w:rsidR="002650C0" w:rsidRPr="00E37D93" w:rsidRDefault="002650C0" w:rsidP="002650C0">
      <w:pPr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bidiVisual/>
        <w:tblW w:w="10883" w:type="dxa"/>
        <w:tblInd w:w="-767" w:type="dxa"/>
        <w:tblLook w:val="0000" w:firstRow="0" w:lastRow="0" w:firstColumn="0" w:lastColumn="0" w:noHBand="0" w:noVBand="0"/>
      </w:tblPr>
      <w:tblGrid>
        <w:gridCol w:w="4600"/>
        <w:gridCol w:w="1963"/>
        <w:gridCol w:w="1136"/>
        <w:gridCol w:w="1808"/>
        <w:gridCol w:w="1376"/>
      </w:tblGrid>
      <w:tr w:rsidR="002650C0" w:rsidRPr="00E37D93" w14:paraId="19D19AEE" w14:textId="77777777" w:rsidTr="008D6B76">
        <w:trPr>
          <w:trHeight w:val="548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0BEDFD6E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Soil factor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442011B1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Mean annual precipitation(mm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D539E00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Elevation (m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2BE132A7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Coordinat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9610389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Location</w:t>
            </w:r>
          </w:p>
        </w:tc>
      </w:tr>
      <w:tr w:rsidR="002650C0" w:rsidRPr="00E37D93" w14:paraId="57D89920" w14:textId="77777777" w:rsidTr="008D6B76">
        <w:trPr>
          <w:trHeight w:val="308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19314F31" w14:textId="77913C5F" w:rsidR="002650C0" w:rsidRPr="007E56AE" w:rsidRDefault="0001361D" w:rsidP="008D6B7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H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8.3-8.7)</w:t>
            </w:r>
            <w:r w:rsidR="002C754D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m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EC (69.3-115.7)</w:t>
            </w:r>
            <w:r w:rsidR="002C754D" w:rsidRPr="007E56AE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2C754D" w:rsidRPr="007E56AE">
              <w:rPr>
                <w:rFonts w:asciiTheme="majorBidi" w:hAnsiTheme="majorBidi" w:cstheme="majorBidi"/>
              </w:rPr>
              <w:t>dS</w:t>
            </w:r>
            <w:proofErr w:type="spellEnd"/>
            <w:r w:rsidR="002C754D" w:rsidRPr="007E56AE">
              <w:rPr>
                <w:rFonts w:asciiTheme="majorBidi" w:hAnsiTheme="majorBidi" w:cstheme="majorBidi"/>
              </w:rPr>
              <w:t xml:space="preserve"> m 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Lime (16.1-26.3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Clay(20-3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Silt(34-60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and(12-4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Na(33.9-86.6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K ( 490.4-675.9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N(0.06-0.15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P(5-17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OC(0.43-2.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3B7BD28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AE05D69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1688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5C6C2942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54° 51' 6.7"E- 36° 28' 6.9"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C77B7F2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hahroud</w:t>
            </w:r>
            <w:proofErr w:type="spellEnd"/>
          </w:p>
        </w:tc>
      </w:tr>
      <w:tr w:rsidR="002650C0" w:rsidRPr="00E37D93" w14:paraId="4BC383DD" w14:textId="77777777" w:rsidTr="008D6B76">
        <w:trPr>
          <w:trHeight w:val="309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2B775524" w14:textId="09C2D8AB" w:rsidR="002650C0" w:rsidRPr="007E56AE" w:rsidRDefault="0001361D" w:rsidP="008D6B7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H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 8.2-8.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EC(74.5-154.6)</w:t>
            </w:r>
            <w:r w:rsidR="002C754D" w:rsidRPr="007E56AE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2C754D" w:rsidRPr="007E56AE">
              <w:rPr>
                <w:rFonts w:asciiTheme="majorBidi" w:hAnsiTheme="majorBidi" w:cstheme="majorBidi"/>
              </w:rPr>
              <w:t>dS</w:t>
            </w:r>
            <w:proofErr w:type="spellEnd"/>
            <w:r w:rsidR="002C754D" w:rsidRPr="007E56AE">
              <w:rPr>
                <w:rFonts w:asciiTheme="majorBidi" w:hAnsiTheme="majorBidi" w:cstheme="majorBidi"/>
              </w:rPr>
              <w:t xml:space="preserve"> m 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Lime( 14.5-26.2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,Clay(30-48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ilt(28-5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and( 4-3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Na(26.1-83.5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K( 484.4-842.7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N(0.09-0.27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P(4-15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, OC( 1.95-7) 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C0A0ADD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84F9062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2236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2F62E01C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54° 39' 13.5"E-36° 26' 8.2"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F3C6A36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jen</w:t>
            </w:r>
            <w:proofErr w:type="spellEnd"/>
          </w:p>
        </w:tc>
      </w:tr>
      <w:tr w:rsidR="002650C0" w:rsidRPr="00E37D93" w14:paraId="730E4662" w14:textId="77777777" w:rsidTr="008D6B76">
        <w:trPr>
          <w:trHeight w:val="431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26A6A501" w14:textId="5D960210" w:rsidR="002650C0" w:rsidRPr="007E56AE" w:rsidRDefault="0001361D" w:rsidP="008D6B7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H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8.2-8.5), EC( 87-138)</w:t>
            </w:r>
            <w:r w:rsidR="002C754D" w:rsidRPr="007E56AE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2C754D" w:rsidRPr="007E56AE">
              <w:rPr>
                <w:rFonts w:asciiTheme="majorBidi" w:hAnsiTheme="majorBidi" w:cstheme="majorBidi"/>
              </w:rPr>
              <w:t>dS</w:t>
            </w:r>
            <w:proofErr w:type="spellEnd"/>
            <w:r w:rsidR="002C754D" w:rsidRPr="007E56AE">
              <w:rPr>
                <w:rFonts w:asciiTheme="majorBidi" w:hAnsiTheme="majorBidi" w:cstheme="majorBidi"/>
              </w:rPr>
              <w:t xml:space="preserve"> m 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Lime( 16-2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Clay( 26-5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ilt( 28-5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and( 10-4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Na(24-72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K( 275-765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N( 0.08-0.2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P( 4-13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OC(1.09-5.3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.  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6214EA88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8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7765512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2338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71AA826E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54° 33' 14.1"E-36° 28' 43.5"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55AAF92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jen</w:t>
            </w:r>
            <w:proofErr w:type="spellEnd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fall</w:t>
            </w:r>
          </w:p>
        </w:tc>
      </w:tr>
      <w:tr w:rsidR="002650C0" w:rsidRPr="00E37D93" w14:paraId="428B1283" w14:textId="77777777" w:rsidTr="008D6B76">
        <w:trPr>
          <w:trHeight w:val="523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05AF0F59" w14:textId="2F077315" w:rsidR="002650C0" w:rsidRPr="007E56AE" w:rsidRDefault="0001361D" w:rsidP="008D6B76">
            <w:pPr>
              <w:autoSpaceDE w:val="0"/>
              <w:autoSpaceDN w:val="0"/>
              <w:bidi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pH 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 8.3-8.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EC(91-148)</w:t>
            </w:r>
            <w:r w:rsidR="002C754D" w:rsidRPr="007E56AE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2C754D" w:rsidRPr="007E56AE">
              <w:rPr>
                <w:rFonts w:asciiTheme="majorBidi" w:hAnsiTheme="majorBidi" w:cstheme="majorBidi"/>
              </w:rPr>
              <w:t>dS</w:t>
            </w:r>
            <w:proofErr w:type="spellEnd"/>
            <w:r w:rsidR="002C754D" w:rsidRPr="007E56AE">
              <w:rPr>
                <w:rFonts w:asciiTheme="majorBidi" w:hAnsiTheme="majorBidi" w:cstheme="majorBidi"/>
              </w:rPr>
              <w:t xml:space="preserve"> m 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Lime( 10-2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Clay( 30-60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ilt( 32-5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Sand( 12-3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Na(39-53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K( 386-860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N( 0.08-029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P( 5-25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OC( 1.2-5.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27EC729F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39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4F5F476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2078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5AB01D45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54° 27' 48.1"E-36° 36' 1.58"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15FC811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haharbagh</w:t>
            </w:r>
            <w:proofErr w:type="spellEnd"/>
          </w:p>
        </w:tc>
      </w:tr>
      <w:tr w:rsidR="002650C0" w:rsidRPr="00E37D93" w14:paraId="7B08001A" w14:textId="77777777" w:rsidTr="008D6B76">
        <w:trPr>
          <w:trHeight w:val="523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6C51F95D" w14:textId="4EEFCC0A" w:rsidR="002650C0" w:rsidRPr="007E56AE" w:rsidRDefault="0001361D" w:rsidP="008D6B76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pH 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 8.1-8.6)</w:t>
            </w:r>
            <w:proofErr w:type="spellStart"/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EC</w:t>
            </w:r>
            <w:proofErr w:type="spellEnd"/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 76-142)</w:t>
            </w:r>
            <w:r w:rsidR="008B3A27" w:rsidRPr="007E56AE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8B3A27" w:rsidRPr="007E56AE">
              <w:rPr>
                <w:rFonts w:asciiTheme="majorBidi" w:hAnsiTheme="majorBidi" w:cstheme="majorBidi"/>
              </w:rPr>
              <w:t>dS</w:t>
            </w:r>
            <w:proofErr w:type="spellEnd"/>
            <w:r w:rsidR="008B3A27" w:rsidRPr="007E56AE">
              <w:rPr>
                <w:rFonts w:asciiTheme="majorBidi" w:hAnsiTheme="majorBidi" w:cstheme="majorBidi"/>
              </w:rPr>
              <w:t xml:space="preserve"> m 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Lime( 11.3-26.2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Clay( 24-4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ilt( 36-50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and( 10-40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Na( 36-91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K( 216-666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N( 0.02-0.69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P( 4-22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OC( 1.9-13.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FD85375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8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9066DEB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2655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16B3B5FA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54° 34' 25.2"E-36° 39' 19.69"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758F6FD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ar</w:t>
            </w:r>
            <w:proofErr w:type="spellEnd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liabad</w:t>
            </w:r>
            <w:proofErr w:type="spellEnd"/>
          </w:p>
        </w:tc>
      </w:tr>
      <w:tr w:rsidR="002650C0" w:rsidRPr="00E37D93" w14:paraId="6C98E01B" w14:textId="77777777" w:rsidTr="008D6B76">
        <w:trPr>
          <w:trHeight w:val="497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14:paraId="7CF8EE7C" w14:textId="2E3087D4" w:rsidR="002650C0" w:rsidRPr="007E56AE" w:rsidRDefault="0001361D" w:rsidP="008D6B76">
            <w:pPr>
              <w:autoSpaceDE w:val="0"/>
              <w:autoSpaceDN w:val="0"/>
              <w:bidi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pH 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 7.9-8.8)</w:t>
            </w:r>
            <w:proofErr w:type="spellStart"/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EC</w:t>
            </w:r>
            <w:proofErr w:type="spellEnd"/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 90-338)</w:t>
            </w:r>
            <w:r w:rsidR="008B3A27" w:rsidRPr="007E56AE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8B3A27" w:rsidRPr="007E56AE">
              <w:rPr>
                <w:rFonts w:asciiTheme="majorBidi" w:hAnsiTheme="majorBidi" w:cstheme="majorBidi"/>
              </w:rPr>
              <w:t>dS</w:t>
            </w:r>
            <w:proofErr w:type="spellEnd"/>
            <w:r w:rsidR="008B3A27" w:rsidRPr="007E56AE">
              <w:rPr>
                <w:rFonts w:asciiTheme="majorBidi" w:hAnsiTheme="majorBidi" w:cstheme="majorBidi"/>
              </w:rPr>
              <w:t xml:space="preserve"> m 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Lime( 14-2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Clay( 26-4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Silt( 32-4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Sand( 4-34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Na( 24-79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K( 529-700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N(0.2-0.7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P(4-13)</w:t>
            </w:r>
            <w:r w:rsidR="008B3A27" w:rsidRPr="007E56AE">
              <w:rPr>
                <w:rFonts w:asciiTheme="majorBidi" w:hAnsiTheme="majorBidi" w:cstheme="majorBidi"/>
              </w:rPr>
              <w:t xml:space="preserve"> (mg kg-1)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OC( 5-16)</w:t>
            </w:r>
            <w:r w:rsidR="008B3A27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</w:t>
            </w:r>
            <w:r w:rsidR="002650C0" w:rsidRPr="007E56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74E213CA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1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01E1942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82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3DBBA99B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37D93">
              <w:rPr>
                <w:rFonts w:asciiTheme="majorBidi" w:hAnsiTheme="majorBidi" w:cstheme="majorBidi"/>
                <w:sz w:val="24"/>
                <w:szCs w:val="24"/>
              </w:rPr>
              <w:t>54° 34' 25.2"E-36° 42' 49.8"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36674BA" w14:textId="77777777" w:rsidR="002650C0" w:rsidRPr="00E37D93" w:rsidRDefault="002650C0" w:rsidP="008D6B76">
            <w:pPr>
              <w:autoSpaceDE w:val="0"/>
              <w:autoSpaceDN w:val="0"/>
              <w:bidi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E37D9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oskestan</w:t>
            </w:r>
            <w:proofErr w:type="spellEnd"/>
          </w:p>
        </w:tc>
      </w:tr>
    </w:tbl>
    <w:p w14:paraId="3FDA5229" w14:textId="77777777" w:rsidR="002650C0" w:rsidRDefault="002650C0" w:rsidP="0094020A">
      <w:pPr>
        <w:rPr>
          <w:rFonts w:asciiTheme="majorBidi" w:hAnsiTheme="majorBidi" w:cstheme="majorBidi"/>
          <w:sz w:val="24"/>
          <w:szCs w:val="24"/>
        </w:rPr>
      </w:pPr>
    </w:p>
    <w:p w14:paraId="358ECD88" w14:textId="77777777" w:rsidR="00C201E4" w:rsidRDefault="00C201E4" w:rsidP="00190C37">
      <w:pPr>
        <w:rPr>
          <w:rFonts w:asciiTheme="majorBidi" w:hAnsiTheme="majorBidi" w:cstheme="majorBidi"/>
          <w:sz w:val="20"/>
          <w:szCs w:val="20"/>
        </w:rPr>
      </w:pPr>
    </w:p>
    <w:p w14:paraId="426F9DB1" w14:textId="77777777" w:rsidR="00C201E4" w:rsidRDefault="00C201E4" w:rsidP="00190C37">
      <w:pPr>
        <w:rPr>
          <w:rFonts w:asciiTheme="majorBidi" w:hAnsiTheme="majorBidi" w:cstheme="majorBidi"/>
          <w:sz w:val="20"/>
          <w:szCs w:val="20"/>
        </w:rPr>
      </w:pPr>
    </w:p>
    <w:p w14:paraId="4F016D7C" w14:textId="77777777" w:rsidR="00C201E4" w:rsidRDefault="00C201E4" w:rsidP="00190C37">
      <w:pPr>
        <w:rPr>
          <w:rFonts w:asciiTheme="majorBidi" w:hAnsiTheme="majorBidi" w:cstheme="majorBidi"/>
          <w:sz w:val="20"/>
          <w:szCs w:val="20"/>
        </w:rPr>
      </w:pPr>
    </w:p>
    <w:p w14:paraId="04D21441" w14:textId="77777777" w:rsidR="00C201E4" w:rsidRDefault="00C201E4" w:rsidP="00190C37">
      <w:pPr>
        <w:rPr>
          <w:rFonts w:asciiTheme="majorBidi" w:hAnsiTheme="majorBidi" w:cstheme="majorBidi"/>
          <w:sz w:val="20"/>
          <w:szCs w:val="20"/>
        </w:rPr>
      </w:pPr>
    </w:p>
    <w:p w14:paraId="0A5FABCD" w14:textId="77777777" w:rsidR="00190C37" w:rsidRDefault="00190C37" w:rsidP="00190C37">
      <w:pPr>
        <w:rPr>
          <w:rFonts w:asciiTheme="majorBidi" w:hAnsiTheme="majorBidi" w:cstheme="majorBidi"/>
          <w:sz w:val="20"/>
          <w:szCs w:val="20"/>
        </w:rPr>
      </w:pPr>
    </w:p>
    <w:p w14:paraId="134E9511" w14:textId="77777777" w:rsidR="00190C37" w:rsidRPr="00570C42" w:rsidRDefault="00190C37" w:rsidP="0001361D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70C42">
        <w:rPr>
          <w:rFonts w:asciiTheme="majorBidi" w:hAnsiTheme="majorBidi" w:cstheme="majorBidi"/>
          <w:b/>
          <w:bCs/>
          <w:sz w:val="24"/>
          <w:szCs w:val="24"/>
        </w:rPr>
        <w:t xml:space="preserve">Appendix S2. </w:t>
      </w:r>
      <w:r w:rsidRPr="00570C42">
        <w:rPr>
          <w:rFonts w:asciiTheme="majorBidi" w:hAnsiTheme="majorBidi" w:cstheme="majorBidi"/>
          <w:sz w:val="24"/>
          <w:szCs w:val="24"/>
        </w:rPr>
        <w:t>Results of linear and nonlinear regression models on the effect of precipitation and soil factors</w:t>
      </w:r>
      <w:r w:rsidRPr="00570C4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570C42">
        <w:rPr>
          <w:rFonts w:asciiTheme="majorBidi" w:hAnsiTheme="majorBidi" w:cstheme="majorBidi"/>
          <w:sz w:val="24"/>
          <w:szCs w:val="24"/>
        </w:rPr>
        <w:t>on taxonomic</w:t>
      </w:r>
      <w:r w:rsidR="00F120C1">
        <w:rPr>
          <w:rFonts w:asciiTheme="majorBidi" w:hAnsiTheme="majorBidi" w:cstheme="majorBidi"/>
          <w:sz w:val="24"/>
          <w:szCs w:val="24"/>
        </w:rPr>
        <w:t xml:space="preserve"> </w:t>
      </w:r>
      <w:r w:rsidR="0094020A">
        <w:rPr>
          <w:rFonts w:asciiTheme="majorBidi" w:hAnsiTheme="majorBidi" w:cstheme="majorBidi"/>
          <w:sz w:val="24"/>
          <w:szCs w:val="24"/>
        </w:rPr>
        <w:t>(q0,q1</w:t>
      </w:r>
      <w:r w:rsidR="006F23F3">
        <w:rPr>
          <w:rFonts w:asciiTheme="majorBidi" w:hAnsiTheme="majorBidi" w:cstheme="majorBidi"/>
          <w:sz w:val="24"/>
          <w:szCs w:val="24"/>
        </w:rPr>
        <w:t xml:space="preserve"> Hill</w:t>
      </w:r>
      <w:r w:rsidR="0094020A">
        <w:rPr>
          <w:rFonts w:asciiTheme="majorBidi" w:hAnsiTheme="majorBidi" w:cstheme="majorBidi"/>
          <w:sz w:val="24"/>
          <w:szCs w:val="24"/>
        </w:rPr>
        <w:t>)</w:t>
      </w:r>
      <w:r w:rsidRPr="00570C42">
        <w:rPr>
          <w:rFonts w:asciiTheme="majorBidi" w:hAnsiTheme="majorBidi" w:cstheme="majorBidi"/>
          <w:sz w:val="24"/>
          <w:szCs w:val="24"/>
        </w:rPr>
        <w:t xml:space="preserve"> and functional </w:t>
      </w:r>
      <w:r w:rsidR="0094020A">
        <w:rPr>
          <w:rFonts w:asciiTheme="majorBidi" w:hAnsiTheme="majorBidi" w:cstheme="majorBidi"/>
          <w:sz w:val="24"/>
          <w:szCs w:val="24"/>
        </w:rPr>
        <w:t>( Functional dispersion (</w:t>
      </w:r>
      <w:proofErr w:type="spellStart"/>
      <w:r w:rsidR="0094020A" w:rsidRPr="00E37D93">
        <w:rPr>
          <w:rFonts w:asciiTheme="majorBidi" w:hAnsiTheme="majorBidi" w:cstheme="majorBidi"/>
          <w:sz w:val="24"/>
          <w:szCs w:val="24"/>
        </w:rPr>
        <w:t>FDis</w:t>
      </w:r>
      <w:proofErr w:type="spellEnd"/>
      <w:r w:rsidR="0094020A">
        <w:rPr>
          <w:rFonts w:asciiTheme="majorBidi" w:hAnsiTheme="majorBidi" w:cstheme="majorBidi"/>
          <w:sz w:val="24"/>
          <w:szCs w:val="24"/>
        </w:rPr>
        <w:t>)</w:t>
      </w:r>
      <w:r w:rsidR="0094020A" w:rsidRPr="00E37D93">
        <w:rPr>
          <w:rFonts w:asciiTheme="majorBidi" w:hAnsiTheme="majorBidi" w:cstheme="majorBidi"/>
          <w:sz w:val="24"/>
          <w:szCs w:val="24"/>
        </w:rPr>
        <w:t>,</w:t>
      </w:r>
      <w:r w:rsidR="00AE71B0">
        <w:rPr>
          <w:rFonts w:asciiTheme="majorBidi" w:hAnsiTheme="majorBidi" w:cstheme="majorBidi"/>
          <w:sz w:val="24"/>
          <w:szCs w:val="24"/>
        </w:rPr>
        <w:t xml:space="preserve"> </w:t>
      </w:r>
      <w:r w:rsidR="0094020A">
        <w:rPr>
          <w:rFonts w:asciiTheme="majorBidi" w:hAnsiTheme="majorBidi" w:cstheme="majorBidi"/>
          <w:sz w:val="24"/>
          <w:szCs w:val="24"/>
        </w:rPr>
        <w:t xml:space="preserve">Community-Weighted mean </w:t>
      </w:r>
      <w:r w:rsidR="00AE71B0">
        <w:rPr>
          <w:rFonts w:asciiTheme="majorBidi" w:hAnsiTheme="majorBidi" w:cstheme="majorBidi"/>
          <w:sz w:val="24"/>
          <w:szCs w:val="24"/>
        </w:rPr>
        <w:t xml:space="preserve"> Specific Leaf Area </w:t>
      </w:r>
      <w:r w:rsidR="0094020A">
        <w:rPr>
          <w:rFonts w:asciiTheme="majorBidi" w:hAnsiTheme="majorBidi" w:cstheme="majorBidi"/>
          <w:sz w:val="24"/>
          <w:szCs w:val="24"/>
        </w:rPr>
        <w:t>(</w:t>
      </w:r>
      <w:r w:rsidR="0094020A" w:rsidRPr="00E37D93">
        <w:rPr>
          <w:rFonts w:asciiTheme="majorBidi" w:hAnsiTheme="majorBidi" w:cstheme="majorBidi"/>
          <w:sz w:val="24"/>
          <w:szCs w:val="24"/>
        </w:rPr>
        <w:t xml:space="preserve"> CWM</w:t>
      </w:r>
      <w:r w:rsidR="0094020A" w:rsidRPr="00E37D93">
        <w:rPr>
          <w:rFonts w:asciiTheme="majorBidi" w:hAnsiTheme="majorBidi" w:cstheme="majorBidi"/>
          <w:sz w:val="24"/>
          <w:szCs w:val="24"/>
          <w:vertAlign w:val="subscript"/>
        </w:rPr>
        <w:t>SLA</w:t>
      </w:r>
      <w:r w:rsidR="0094020A">
        <w:rPr>
          <w:rFonts w:asciiTheme="majorBidi" w:hAnsiTheme="majorBidi" w:cstheme="majorBidi"/>
          <w:sz w:val="24"/>
          <w:szCs w:val="24"/>
          <w:vertAlign w:val="subscript"/>
        </w:rPr>
        <w:t xml:space="preserve">) </w:t>
      </w:r>
      <w:r w:rsidR="0094020A" w:rsidRPr="00E37D93">
        <w:rPr>
          <w:rFonts w:asciiTheme="majorBidi" w:hAnsiTheme="majorBidi" w:cstheme="majorBidi"/>
          <w:sz w:val="24"/>
          <w:szCs w:val="24"/>
        </w:rPr>
        <w:t>,</w:t>
      </w:r>
      <w:r w:rsidR="0094020A" w:rsidRPr="0094020A">
        <w:rPr>
          <w:rFonts w:asciiTheme="majorBidi" w:hAnsiTheme="majorBidi" w:cstheme="majorBidi"/>
          <w:sz w:val="24"/>
          <w:szCs w:val="24"/>
        </w:rPr>
        <w:t xml:space="preserve"> </w:t>
      </w:r>
      <w:r w:rsidR="0094020A">
        <w:rPr>
          <w:rFonts w:asciiTheme="majorBidi" w:hAnsiTheme="majorBidi" w:cstheme="majorBidi"/>
          <w:sz w:val="24"/>
          <w:szCs w:val="24"/>
        </w:rPr>
        <w:t>Community-Weighted mean</w:t>
      </w:r>
      <w:r w:rsidR="00AE71B0" w:rsidRPr="00AE71B0">
        <w:rPr>
          <w:rFonts w:asciiTheme="majorBidi" w:hAnsiTheme="majorBidi" w:cstheme="majorBidi"/>
          <w:sz w:val="24"/>
          <w:szCs w:val="24"/>
        </w:rPr>
        <w:t xml:space="preserve"> </w:t>
      </w:r>
      <w:r w:rsidR="00AE71B0">
        <w:rPr>
          <w:rFonts w:asciiTheme="majorBidi" w:hAnsiTheme="majorBidi" w:cstheme="majorBidi"/>
          <w:sz w:val="24"/>
          <w:szCs w:val="24"/>
        </w:rPr>
        <w:t xml:space="preserve">Leaf Dry Matter Content </w:t>
      </w:r>
      <w:r w:rsidR="00F120C1">
        <w:rPr>
          <w:rFonts w:asciiTheme="majorBidi" w:hAnsiTheme="majorBidi" w:cstheme="majorBidi"/>
          <w:sz w:val="24"/>
          <w:szCs w:val="24"/>
        </w:rPr>
        <w:t xml:space="preserve"> </w:t>
      </w:r>
      <w:r w:rsidR="0094020A">
        <w:rPr>
          <w:rFonts w:asciiTheme="majorBidi" w:hAnsiTheme="majorBidi" w:cstheme="majorBidi"/>
          <w:sz w:val="24"/>
          <w:szCs w:val="24"/>
        </w:rPr>
        <w:t>(</w:t>
      </w:r>
      <w:r w:rsidR="0094020A" w:rsidRPr="00E37D93">
        <w:rPr>
          <w:rFonts w:asciiTheme="majorBidi" w:hAnsiTheme="majorBidi" w:cstheme="majorBidi"/>
          <w:sz w:val="24"/>
          <w:szCs w:val="24"/>
        </w:rPr>
        <w:t xml:space="preserve"> CWM</w:t>
      </w:r>
      <w:r w:rsidR="0094020A" w:rsidRPr="00E37D93">
        <w:rPr>
          <w:rFonts w:asciiTheme="majorBidi" w:hAnsiTheme="majorBidi" w:cstheme="majorBidi"/>
          <w:sz w:val="24"/>
          <w:szCs w:val="24"/>
          <w:vertAlign w:val="subscript"/>
        </w:rPr>
        <w:t>LDMC</w:t>
      </w:r>
      <w:r w:rsidR="0094020A" w:rsidRPr="00E37D93">
        <w:rPr>
          <w:rFonts w:asciiTheme="majorBidi" w:hAnsiTheme="majorBidi" w:cstheme="majorBidi"/>
          <w:sz w:val="24"/>
          <w:szCs w:val="24"/>
        </w:rPr>
        <w:t xml:space="preserve"> </w:t>
      </w:r>
      <w:r w:rsidR="0094020A">
        <w:rPr>
          <w:rFonts w:asciiTheme="majorBidi" w:hAnsiTheme="majorBidi" w:cstheme="majorBidi"/>
          <w:sz w:val="24"/>
          <w:szCs w:val="24"/>
        </w:rPr>
        <w:t xml:space="preserve">) </w:t>
      </w:r>
      <w:r w:rsidR="0094020A" w:rsidRPr="00E37D93">
        <w:rPr>
          <w:rFonts w:asciiTheme="majorBidi" w:hAnsiTheme="majorBidi" w:cstheme="majorBidi"/>
          <w:sz w:val="24"/>
          <w:szCs w:val="24"/>
        </w:rPr>
        <w:t>and</w:t>
      </w:r>
      <w:r w:rsidR="0094020A" w:rsidRPr="0094020A">
        <w:rPr>
          <w:rFonts w:asciiTheme="majorBidi" w:hAnsiTheme="majorBidi" w:cstheme="majorBidi"/>
          <w:sz w:val="24"/>
          <w:szCs w:val="24"/>
        </w:rPr>
        <w:t xml:space="preserve"> </w:t>
      </w:r>
      <w:r w:rsidR="0094020A">
        <w:rPr>
          <w:rFonts w:asciiTheme="majorBidi" w:hAnsiTheme="majorBidi" w:cstheme="majorBidi"/>
          <w:sz w:val="24"/>
          <w:szCs w:val="24"/>
        </w:rPr>
        <w:t>Community-Weighted mean</w:t>
      </w:r>
      <w:r w:rsidR="00F120C1">
        <w:rPr>
          <w:rFonts w:asciiTheme="majorBidi" w:hAnsiTheme="majorBidi" w:cstheme="majorBidi"/>
          <w:sz w:val="24"/>
          <w:szCs w:val="24"/>
        </w:rPr>
        <w:t xml:space="preserve"> </w:t>
      </w:r>
      <w:r w:rsidR="00AE71B0">
        <w:rPr>
          <w:rFonts w:asciiTheme="majorBidi" w:hAnsiTheme="majorBidi" w:cstheme="majorBidi"/>
          <w:sz w:val="24"/>
          <w:szCs w:val="24"/>
        </w:rPr>
        <w:t xml:space="preserve"> Height</w:t>
      </w:r>
      <w:r w:rsidR="0094020A">
        <w:rPr>
          <w:rFonts w:asciiTheme="majorBidi" w:hAnsiTheme="majorBidi" w:cstheme="majorBidi"/>
          <w:sz w:val="24"/>
          <w:szCs w:val="24"/>
        </w:rPr>
        <w:t>(</w:t>
      </w:r>
      <w:r w:rsidR="0094020A" w:rsidRPr="00E37D9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4020A" w:rsidRPr="00E37D93">
        <w:rPr>
          <w:rFonts w:asciiTheme="majorBidi" w:hAnsiTheme="majorBidi" w:cstheme="majorBidi"/>
          <w:sz w:val="24"/>
          <w:szCs w:val="24"/>
        </w:rPr>
        <w:t>CWM</w:t>
      </w:r>
      <w:r w:rsidR="0094020A" w:rsidRPr="00E37D93">
        <w:rPr>
          <w:rFonts w:asciiTheme="majorBidi" w:hAnsiTheme="majorBidi" w:cstheme="majorBidi"/>
          <w:sz w:val="24"/>
          <w:szCs w:val="24"/>
          <w:vertAlign w:val="subscript"/>
        </w:rPr>
        <w:t>Height</w:t>
      </w:r>
      <w:proofErr w:type="spellEnd"/>
      <w:r w:rsidR="0094020A" w:rsidRPr="00E37D93">
        <w:rPr>
          <w:rFonts w:asciiTheme="majorBidi" w:hAnsiTheme="majorBidi" w:cstheme="majorBidi"/>
          <w:sz w:val="24"/>
          <w:szCs w:val="24"/>
        </w:rPr>
        <w:t xml:space="preserve"> </w:t>
      </w:r>
      <w:r w:rsidR="0094020A">
        <w:rPr>
          <w:rFonts w:asciiTheme="majorBidi" w:hAnsiTheme="majorBidi" w:cstheme="majorBidi"/>
          <w:sz w:val="24"/>
          <w:szCs w:val="24"/>
        </w:rPr>
        <w:t xml:space="preserve">) </w:t>
      </w:r>
      <w:r w:rsidR="0094020A" w:rsidRPr="00E37D93">
        <w:rPr>
          <w:rFonts w:asciiTheme="majorBidi" w:hAnsiTheme="majorBidi" w:cstheme="majorBidi"/>
          <w:sz w:val="24"/>
          <w:szCs w:val="24"/>
        </w:rPr>
        <w:t>indices</w:t>
      </w:r>
      <w:r w:rsidR="0094020A" w:rsidRPr="00570C42">
        <w:rPr>
          <w:rFonts w:asciiTheme="majorBidi" w:hAnsiTheme="majorBidi" w:cstheme="majorBidi"/>
          <w:sz w:val="24"/>
          <w:szCs w:val="24"/>
        </w:rPr>
        <w:t xml:space="preserve"> </w:t>
      </w:r>
      <w:r w:rsidR="0094020A">
        <w:rPr>
          <w:rFonts w:asciiTheme="majorBidi" w:hAnsiTheme="majorBidi" w:cstheme="majorBidi"/>
          <w:sz w:val="24"/>
          <w:szCs w:val="24"/>
        </w:rPr>
        <w:t xml:space="preserve">) </w:t>
      </w:r>
      <w:r w:rsidRPr="00570C42">
        <w:rPr>
          <w:rFonts w:asciiTheme="majorBidi" w:hAnsiTheme="majorBidi" w:cstheme="majorBidi"/>
          <w:sz w:val="24"/>
          <w:szCs w:val="24"/>
        </w:rPr>
        <w:t xml:space="preserve">diversity </w:t>
      </w:r>
      <w:r w:rsidR="00F66C2E" w:rsidRPr="00570C42">
        <w:rPr>
          <w:rFonts w:asciiTheme="majorBidi" w:hAnsiTheme="majorBidi" w:cstheme="majorBidi"/>
          <w:sz w:val="24"/>
          <w:szCs w:val="24"/>
          <w:lang w:bidi="fa-IR"/>
        </w:rPr>
        <w:t xml:space="preserve">along </w:t>
      </w:r>
      <w:r w:rsidRPr="00570C42">
        <w:rPr>
          <w:rFonts w:asciiTheme="majorBidi" w:hAnsiTheme="majorBidi" w:cstheme="majorBidi"/>
          <w:sz w:val="24"/>
          <w:szCs w:val="24"/>
        </w:rPr>
        <w:t>precipitation</w:t>
      </w:r>
      <w:r w:rsidR="00F66C2E" w:rsidRPr="00570C42">
        <w:rPr>
          <w:rFonts w:asciiTheme="majorBidi" w:hAnsiTheme="majorBidi" w:cstheme="majorBidi"/>
          <w:sz w:val="24"/>
          <w:szCs w:val="24"/>
        </w:rPr>
        <w:t xml:space="preserve"> and soil factors</w:t>
      </w:r>
      <w:r w:rsidRPr="00570C42">
        <w:rPr>
          <w:rFonts w:asciiTheme="majorBidi" w:hAnsiTheme="majorBidi" w:cstheme="majorBidi"/>
          <w:sz w:val="24"/>
          <w:szCs w:val="24"/>
          <w:lang w:bidi="fa-IR"/>
        </w:rPr>
        <w:t xml:space="preserve"> gradient in rocky outcrop and rangeland. </w:t>
      </w:r>
    </w:p>
    <w:p w14:paraId="48B96C7D" w14:textId="77777777" w:rsidR="00190C37" w:rsidRPr="00570C42" w:rsidRDefault="00190C37" w:rsidP="00190C37">
      <w:pPr>
        <w:rPr>
          <w:rFonts w:asciiTheme="majorBidi" w:hAnsiTheme="majorBidi" w:cstheme="majorBidi"/>
          <w:sz w:val="24"/>
          <w:szCs w:val="24"/>
        </w:rPr>
      </w:pPr>
    </w:p>
    <w:tbl>
      <w:tblPr>
        <w:tblW w:w="7872" w:type="dxa"/>
        <w:tblLook w:val="04A0" w:firstRow="1" w:lastRow="0" w:firstColumn="1" w:lastColumn="0" w:noHBand="0" w:noVBand="1"/>
      </w:tblPr>
      <w:tblGrid>
        <w:gridCol w:w="1047"/>
        <w:gridCol w:w="1157"/>
        <w:gridCol w:w="1402"/>
        <w:gridCol w:w="1940"/>
        <w:gridCol w:w="960"/>
        <w:gridCol w:w="1041"/>
        <w:gridCol w:w="1041"/>
      </w:tblGrid>
      <w:tr w:rsidR="00190C37" w:rsidRPr="00175BAD" w14:paraId="70924982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E3E9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15B8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ndscap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16E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spons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545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xplanator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5ED5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</w:t>
            </w:r>
            <w:r w:rsidRPr="00175BAD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C0F6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5DF4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IC</w:t>
            </w:r>
          </w:p>
        </w:tc>
      </w:tr>
      <w:tr w:rsidR="00190C37" w:rsidRPr="00175BAD" w14:paraId="2104426C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E169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434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BA61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q0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E3B2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EFF1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259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C6F1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639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F5F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18.4821</w:t>
            </w:r>
          </w:p>
        </w:tc>
      </w:tr>
      <w:tr w:rsidR="00190C37" w:rsidRPr="00175BAD" w14:paraId="086C1B72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E63A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135E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BDE3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q0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84E8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9125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58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229D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739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C9B6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21.236</w:t>
            </w:r>
          </w:p>
        </w:tc>
      </w:tr>
      <w:tr w:rsidR="00190C37" w:rsidRPr="00175BAD" w14:paraId="6DF7716B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8D1A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EA1F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92A2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q1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35EE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C692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273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CA73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64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578C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173.8952</w:t>
            </w:r>
          </w:p>
        </w:tc>
      </w:tr>
      <w:tr w:rsidR="00190C37" w:rsidRPr="00175BAD" w14:paraId="0A8F7182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14B9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EAFB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56A2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q1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483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24C5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948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7BA6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54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603A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175.3768</w:t>
            </w:r>
          </w:p>
        </w:tc>
      </w:tr>
      <w:tr w:rsidR="00190C37" w:rsidRPr="00175BAD" w14:paraId="5661972B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32F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E932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EBFF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q0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5E64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0A7B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656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D698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413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4AC1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183.0986</w:t>
            </w:r>
          </w:p>
        </w:tc>
      </w:tr>
      <w:tr w:rsidR="00190C37" w:rsidRPr="00175BAD" w14:paraId="7C62DF1B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2A4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E7F1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F605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q0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061D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80BE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768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DCC0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736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A8E2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186.7502</w:t>
            </w:r>
          </w:p>
        </w:tc>
      </w:tr>
      <w:tr w:rsidR="00190C37" w:rsidRPr="00175BAD" w14:paraId="7DE61D1E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1C7F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209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E17F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q1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8CEC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04A9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27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B9D0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257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220D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558.6042</w:t>
            </w:r>
          </w:p>
        </w:tc>
      </w:tr>
      <w:tr w:rsidR="00190C37" w:rsidRPr="00175BAD" w14:paraId="2D80B54E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044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05B6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2F1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q1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99A3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E401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524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A00E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265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FA9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559.9607</w:t>
            </w:r>
          </w:p>
        </w:tc>
      </w:tr>
      <w:tr w:rsidR="00190C37" w:rsidRPr="00175BAD" w14:paraId="37F39F50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2FA4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6E8C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C96E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5BAD">
              <w:rPr>
                <w:rFonts w:asciiTheme="majorBidi" w:eastAsia="Times New Roman" w:hAnsiTheme="majorBidi" w:cstheme="majorBidi"/>
                <w:color w:val="000000"/>
              </w:rPr>
              <w:t>FDis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28E6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D247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157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B5A7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769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8290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125.0558</w:t>
            </w:r>
          </w:p>
        </w:tc>
      </w:tr>
      <w:tr w:rsidR="00190C37" w:rsidRPr="00175BAD" w14:paraId="27E860AE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811A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8F66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047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5BAD">
              <w:rPr>
                <w:rFonts w:asciiTheme="majorBidi" w:eastAsia="Times New Roman" w:hAnsiTheme="majorBidi" w:cstheme="majorBidi"/>
                <w:color w:val="000000"/>
              </w:rPr>
              <w:t>FDis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020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6E26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495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91D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002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4CC1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104.9929</w:t>
            </w:r>
          </w:p>
        </w:tc>
      </w:tr>
      <w:tr w:rsidR="00190C37" w:rsidRPr="00175BAD" w14:paraId="157EFC51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C184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915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71EC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CWMSLA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25A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627D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149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167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69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06BA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69.6848</w:t>
            </w:r>
          </w:p>
        </w:tc>
      </w:tr>
      <w:tr w:rsidR="00190C37" w:rsidRPr="00175BAD" w14:paraId="2C20C0F2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74BC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2ACF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313A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CWMSLA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325E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381C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492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5CAA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0023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E570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55.0666</w:t>
            </w:r>
          </w:p>
        </w:tc>
      </w:tr>
      <w:tr w:rsidR="00190C37" w:rsidRPr="00175BAD" w14:paraId="7280595E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D3C9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B7FC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2306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CWMLDM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8D46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861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855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8A53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228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82EB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81.4932</w:t>
            </w:r>
          </w:p>
        </w:tc>
      </w:tr>
      <w:tr w:rsidR="00190C37" w:rsidRPr="00175BAD" w14:paraId="57A00954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6FD9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A5B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F9D9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CWMLDM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DA6B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F38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22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F515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85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F035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79.4944</w:t>
            </w:r>
          </w:p>
        </w:tc>
      </w:tr>
      <w:tr w:rsidR="00190C37" w:rsidRPr="00175BAD" w14:paraId="4DD15BFA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C0D2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01F1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6999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5BAD">
              <w:rPr>
                <w:rFonts w:asciiTheme="majorBidi" w:eastAsia="Times New Roman" w:hAnsiTheme="majorBidi" w:cstheme="majorBidi"/>
                <w:color w:val="000000"/>
              </w:rPr>
              <w:t>CWMHeight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CD6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B272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60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AAF0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3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85D8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84.9048</w:t>
            </w:r>
          </w:p>
        </w:tc>
      </w:tr>
      <w:tr w:rsidR="00190C37" w:rsidRPr="00175BAD" w14:paraId="3B6873DE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5B9D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860F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Outcro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8FD8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5BAD">
              <w:rPr>
                <w:rFonts w:asciiTheme="majorBidi" w:eastAsia="Times New Roman" w:hAnsiTheme="majorBidi" w:cstheme="majorBidi"/>
                <w:color w:val="000000"/>
              </w:rPr>
              <w:t>CWMHeight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1342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A7E2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265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924B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426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3790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80.0208</w:t>
            </w:r>
          </w:p>
        </w:tc>
      </w:tr>
      <w:tr w:rsidR="00190C37" w:rsidRPr="00175BAD" w14:paraId="46E12B0B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DC59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0DDC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8E5B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5BAD">
              <w:rPr>
                <w:rFonts w:asciiTheme="majorBidi" w:eastAsia="Times New Roman" w:hAnsiTheme="majorBidi" w:cstheme="majorBidi"/>
                <w:color w:val="000000"/>
              </w:rPr>
              <w:t>FDis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264E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51BB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188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532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34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6E9C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928.0693</w:t>
            </w:r>
          </w:p>
        </w:tc>
      </w:tr>
      <w:tr w:rsidR="00190C37" w:rsidRPr="00175BAD" w14:paraId="4AA64792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0CB4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28B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A75B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5BAD">
              <w:rPr>
                <w:rFonts w:asciiTheme="majorBidi" w:eastAsia="Times New Roman" w:hAnsiTheme="majorBidi" w:cstheme="majorBidi"/>
                <w:color w:val="000000"/>
              </w:rPr>
              <w:t>FDis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34B6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FE1C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29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69C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345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45C3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928.8535</w:t>
            </w:r>
          </w:p>
        </w:tc>
      </w:tr>
      <w:tr w:rsidR="00190C37" w:rsidRPr="00175BAD" w14:paraId="3AB50F2D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7E15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E7DB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C2E8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CWMSLA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0BFB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83E2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386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5DEC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017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2B6E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03.7055</w:t>
            </w:r>
          </w:p>
        </w:tc>
      </w:tr>
      <w:tr w:rsidR="00190C37" w:rsidRPr="00175BAD" w14:paraId="7666AA2F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009F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B458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72FA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CWMSLA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C6F3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21DC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43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B6A3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0606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4A27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05.0907</w:t>
            </w:r>
          </w:p>
        </w:tc>
      </w:tr>
      <w:tr w:rsidR="00190C37" w:rsidRPr="00175BAD" w14:paraId="18CE8D19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BC31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8C08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B56C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CWMLDM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B1A6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023D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0536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A08C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488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F227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25.0111</w:t>
            </w:r>
          </w:p>
        </w:tc>
      </w:tr>
      <w:tr w:rsidR="00190C37" w:rsidRPr="00175BAD" w14:paraId="6617EFFD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C422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3435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7F4A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CWMLDMC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0FE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D879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119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85B4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529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2BE0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26.9232</w:t>
            </w:r>
          </w:p>
        </w:tc>
      </w:tr>
      <w:tr w:rsidR="00190C37" w:rsidRPr="00175BAD" w14:paraId="52E74BA5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9EEB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6754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BFB5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5BAD">
              <w:rPr>
                <w:rFonts w:asciiTheme="majorBidi" w:eastAsia="Times New Roman" w:hAnsiTheme="majorBidi" w:cstheme="majorBidi"/>
                <w:color w:val="000000"/>
              </w:rPr>
              <w:t>CWMHeight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5374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54AA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107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018F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228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91E7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21.0331</w:t>
            </w:r>
          </w:p>
        </w:tc>
      </w:tr>
      <w:tr w:rsidR="00190C37" w:rsidRPr="00175BAD" w14:paraId="469D171D" w14:textId="77777777" w:rsidTr="00AB682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D52E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nonlin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1030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Rangelan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F067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5BAD">
              <w:rPr>
                <w:rFonts w:asciiTheme="majorBidi" w:eastAsia="Times New Roman" w:hAnsiTheme="majorBidi" w:cstheme="majorBidi"/>
                <w:color w:val="000000"/>
              </w:rPr>
              <w:t>CWMHeight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9FFE" w14:textId="77777777" w:rsidR="00190C37" w:rsidRPr="00175BAD" w:rsidRDefault="00190C37" w:rsidP="00785F5B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Precipitation + 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C7C9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553E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0.306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02AB" w14:textId="77777777" w:rsidR="00190C37" w:rsidRPr="00175BAD" w:rsidRDefault="00190C37" w:rsidP="00785F5B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175BAD">
              <w:rPr>
                <w:rFonts w:asciiTheme="majorBidi" w:eastAsia="Times New Roman" w:hAnsiTheme="majorBidi" w:cstheme="majorBidi"/>
                <w:color w:val="000000"/>
              </w:rPr>
              <w:t>222.2193</w:t>
            </w:r>
          </w:p>
        </w:tc>
      </w:tr>
    </w:tbl>
    <w:p w14:paraId="138C87D5" w14:textId="77777777" w:rsidR="00E13F94" w:rsidRDefault="00E13F94" w:rsidP="00190C37">
      <w:pPr>
        <w:rPr>
          <w:rFonts w:asciiTheme="majorBidi" w:hAnsiTheme="majorBidi" w:cstheme="majorBidi"/>
          <w:sz w:val="20"/>
          <w:szCs w:val="20"/>
        </w:rPr>
      </w:pPr>
    </w:p>
    <w:p w14:paraId="1143B71F" w14:textId="77777777" w:rsidR="00190C37" w:rsidRDefault="00190C37" w:rsidP="00190C37">
      <w:pPr>
        <w:rPr>
          <w:rFonts w:asciiTheme="majorBidi" w:hAnsiTheme="majorBidi" w:cstheme="majorBidi"/>
          <w:sz w:val="20"/>
          <w:szCs w:val="20"/>
        </w:rPr>
      </w:pPr>
    </w:p>
    <w:p w14:paraId="6DD4D156" w14:textId="77777777" w:rsidR="00190C37" w:rsidRDefault="00190C37" w:rsidP="00190C37">
      <w:pPr>
        <w:rPr>
          <w:rFonts w:asciiTheme="majorBidi" w:hAnsiTheme="majorBidi" w:cstheme="majorBidi"/>
          <w:sz w:val="20"/>
          <w:szCs w:val="20"/>
        </w:rPr>
      </w:pPr>
    </w:p>
    <w:p w14:paraId="186FCF79" w14:textId="77777777" w:rsidR="008B35E2" w:rsidRDefault="008B35E2" w:rsidP="00190C37">
      <w:pPr>
        <w:rPr>
          <w:rFonts w:asciiTheme="majorBidi" w:hAnsiTheme="majorBidi" w:cstheme="majorBidi"/>
          <w:sz w:val="20"/>
          <w:szCs w:val="20"/>
        </w:rPr>
      </w:pPr>
    </w:p>
    <w:p w14:paraId="147718EC" w14:textId="77777777" w:rsidR="008B35E2" w:rsidRDefault="008B35E2" w:rsidP="00190C37">
      <w:pPr>
        <w:rPr>
          <w:rFonts w:asciiTheme="majorBidi" w:hAnsiTheme="majorBidi" w:cstheme="majorBidi"/>
          <w:sz w:val="20"/>
          <w:szCs w:val="20"/>
        </w:rPr>
      </w:pPr>
    </w:p>
    <w:p w14:paraId="3803BF8C" w14:textId="77777777" w:rsidR="008B35E2" w:rsidRDefault="008B35E2" w:rsidP="00190C37">
      <w:pPr>
        <w:rPr>
          <w:rFonts w:asciiTheme="majorBidi" w:hAnsiTheme="majorBidi" w:cstheme="majorBidi"/>
          <w:sz w:val="20"/>
          <w:szCs w:val="20"/>
        </w:rPr>
      </w:pPr>
    </w:p>
    <w:p w14:paraId="02D81EFA" w14:textId="77777777" w:rsidR="008B35E2" w:rsidRDefault="008B35E2" w:rsidP="00190C37">
      <w:pPr>
        <w:rPr>
          <w:rFonts w:asciiTheme="majorBidi" w:hAnsiTheme="majorBidi" w:cstheme="majorBidi"/>
          <w:sz w:val="20"/>
          <w:szCs w:val="20"/>
        </w:rPr>
      </w:pPr>
    </w:p>
    <w:p w14:paraId="38290A61" w14:textId="77777777" w:rsidR="008B35E2" w:rsidRDefault="008B35E2" w:rsidP="00190C37">
      <w:pPr>
        <w:rPr>
          <w:rFonts w:asciiTheme="majorBidi" w:hAnsiTheme="majorBidi" w:cstheme="majorBidi"/>
          <w:sz w:val="20"/>
          <w:szCs w:val="20"/>
        </w:rPr>
      </w:pPr>
    </w:p>
    <w:p w14:paraId="197FEF81" w14:textId="77777777" w:rsidR="00277856" w:rsidRPr="00F60520" w:rsidRDefault="00277856" w:rsidP="00277856">
      <w:pPr>
        <w:rPr>
          <w:rFonts w:asciiTheme="majorBidi" w:hAnsiTheme="majorBidi" w:cstheme="majorBidi"/>
          <w:sz w:val="24"/>
          <w:szCs w:val="24"/>
          <w:lang w:bidi="fa-IR"/>
        </w:rPr>
      </w:pPr>
      <w:r w:rsidRPr="00F82DA3">
        <w:rPr>
          <w:rFonts w:asciiTheme="majorBidi" w:hAnsiTheme="majorBidi" w:cstheme="majorBidi"/>
          <w:b/>
          <w:bCs/>
          <w:sz w:val="24"/>
          <w:szCs w:val="24"/>
        </w:rPr>
        <w:t>Appendix S3</w:t>
      </w:r>
      <w:r w:rsidRPr="00F82DA3">
        <w:rPr>
          <w:rFonts w:asciiTheme="majorBidi" w:hAnsiTheme="majorBidi" w:cstheme="majorBidi"/>
          <w:sz w:val="24"/>
          <w:szCs w:val="24"/>
        </w:rPr>
        <w:t>. The most critical environmental factors affected taxonomic and functional dive</w:t>
      </w:r>
      <w:r w:rsidR="00F50132" w:rsidRPr="00F82DA3">
        <w:rPr>
          <w:rFonts w:asciiTheme="majorBidi" w:hAnsiTheme="majorBidi" w:cstheme="majorBidi"/>
          <w:sz w:val="24"/>
          <w:szCs w:val="24"/>
        </w:rPr>
        <w:t>r</w:t>
      </w:r>
      <w:r w:rsidRPr="00F82DA3">
        <w:rPr>
          <w:rFonts w:asciiTheme="majorBidi" w:hAnsiTheme="majorBidi" w:cstheme="majorBidi"/>
          <w:sz w:val="24"/>
          <w:szCs w:val="24"/>
        </w:rPr>
        <w:t>sity on based R</w:t>
      </w:r>
      <w:r w:rsidRPr="00F82DA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82DA3">
        <w:rPr>
          <w:rFonts w:asciiTheme="majorBidi" w:hAnsiTheme="majorBidi" w:cstheme="majorBidi"/>
          <w:sz w:val="24"/>
          <w:szCs w:val="24"/>
        </w:rPr>
        <w:t>adj in forward selection.</w:t>
      </w:r>
    </w:p>
    <w:p w14:paraId="5C13DE2F" w14:textId="77777777" w:rsidR="00277856" w:rsidRPr="00853F9D" w:rsidRDefault="00277856" w:rsidP="00277856">
      <w:pPr>
        <w:rPr>
          <w:rFonts w:asciiTheme="majorBidi" w:hAnsiTheme="majorBidi" w:cstheme="majorBidi"/>
        </w:rPr>
      </w:pPr>
    </w:p>
    <w:tbl>
      <w:tblPr>
        <w:tblW w:w="7221" w:type="dxa"/>
        <w:tblLook w:val="04A0" w:firstRow="1" w:lastRow="0" w:firstColumn="1" w:lastColumn="0" w:noHBand="0" w:noVBand="1"/>
      </w:tblPr>
      <w:tblGrid>
        <w:gridCol w:w="1243"/>
        <w:gridCol w:w="1362"/>
        <w:gridCol w:w="1429"/>
        <w:gridCol w:w="1403"/>
        <w:gridCol w:w="1116"/>
        <w:gridCol w:w="960"/>
      </w:tblGrid>
      <w:tr w:rsidR="00277856" w:rsidRPr="00E13F94" w14:paraId="7A08FF41" w14:textId="77777777" w:rsidTr="008D6B76">
        <w:trPr>
          <w:trHeight w:val="288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A55E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ndscap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B708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6401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lanator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6540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FC2D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1F77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</w:tr>
      <w:tr w:rsidR="00277856" w:rsidRPr="00E13F94" w14:paraId="68A17C68" w14:textId="77777777" w:rsidTr="008D6B76">
        <w:trPr>
          <w:trHeight w:val="288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5786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utcrop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93B6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orward </w:t>
            </w:r>
            <w:proofErr w:type="spellStart"/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7366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c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F86E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divers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6EC6" w14:textId="77777777" w:rsidR="00277856" w:rsidRPr="00E13F94" w:rsidRDefault="00277856" w:rsidP="008D6B76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172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8176" w14:textId="77777777" w:rsidR="00277856" w:rsidRPr="00E13F94" w:rsidRDefault="00277856" w:rsidP="008D6B76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</w:tr>
      <w:tr w:rsidR="00277856" w:rsidRPr="00E13F94" w14:paraId="6C9E0BF4" w14:textId="77777777" w:rsidTr="008D6B76">
        <w:trPr>
          <w:trHeight w:val="288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9B3E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utcrop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5DDC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orward </w:t>
            </w:r>
            <w:proofErr w:type="spellStart"/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8D93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1346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divers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3A3A" w14:textId="77777777" w:rsidR="00277856" w:rsidRPr="00E13F94" w:rsidRDefault="00277856" w:rsidP="008D6B76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363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75B9" w14:textId="77777777" w:rsidR="00277856" w:rsidRPr="00E13F94" w:rsidRDefault="00277856" w:rsidP="008D6B76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9</w:t>
            </w:r>
          </w:p>
        </w:tc>
      </w:tr>
      <w:tr w:rsidR="00277856" w:rsidRPr="00E13F94" w14:paraId="69DFB8E9" w14:textId="77777777" w:rsidTr="008D6B76">
        <w:trPr>
          <w:trHeight w:val="288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7001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geland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7A40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orward </w:t>
            </w:r>
            <w:proofErr w:type="spellStart"/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E9AE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7894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divers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7A5E" w14:textId="77777777" w:rsidR="00277856" w:rsidRPr="00E13F94" w:rsidRDefault="00277856" w:rsidP="008D6B76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01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2F42" w14:textId="77777777" w:rsidR="00277856" w:rsidRPr="00E13F94" w:rsidRDefault="00277856" w:rsidP="008D6B76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277856" w:rsidRPr="00E13F94" w14:paraId="73B732F3" w14:textId="77777777" w:rsidTr="008D6B76">
        <w:trPr>
          <w:trHeight w:val="288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BCDA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geland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DADA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orward </w:t>
            </w:r>
            <w:proofErr w:type="spellStart"/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A701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819D" w14:textId="77777777" w:rsidR="00277856" w:rsidRPr="00E13F94" w:rsidRDefault="00277856" w:rsidP="008D6B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divers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6358" w14:textId="77777777" w:rsidR="00277856" w:rsidRPr="00E13F94" w:rsidRDefault="00277856" w:rsidP="008D6B76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547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CB76" w14:textId="77777777" w:rsidR="00277856" w:rsidRPr="00E13F94" w:rsidRDefault="00277856" w:rsidP="008D6B76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3F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</w:tr>
    </w:tbl>
    <w:p w14:paraId="562A803F" w14:textId="77777777" w:rsidR="00277856" w:rsidRPr="00853F9D" w:rsidRDefault="00277856" w:rsidP="00277856">
      <w:pPr>
        <w:rPr>
          <w:rFonts w:asciiTheme="majorBidi" w:hAnsiTheme="majorBidi" w:cstheme="majorBidi"/>
        </w:rPr>
      </w:pPr>
    </w:p>
    <w:p w14:paraId="3786E759" w14:textId="77777777" w:rsidR="00277856" w:rsidRDefault="00277856" w:rsidP="00277856">
      <w:pPr>
        <w:rPr>
          <w:rFonts w:asciiTheme="majorBidi" w:hAnsiTheme="majorBidi" w:cstheme="majorBidi"/>
          <w:sz w:val="20"/>
          <w:szCs w:val="20"/>
        </w:rPr>
      </w:pPr>
    </w:p>
    <w:p w14:paraId="4D6621D7" w14:textId="77777777" w:rsidR="00190C37" w:rsidRDefault="00190C37" w:rsidP="00190C37">
      <w:pPr>
        <w:rPr>
          <w:rFonts w:asciiTheme="majorBidi" w:hAnsiTheme="majorBidi" w:cstheme="majorBidi"/>
          <w:sz w:val="20"/>
          <w:szCs w:val="20"/>
        </w:rPr>
      </w:pPr>
    </w:p>
    <w:p w14:paraId="622D0D25" w14:textId="3E9B77FA" w:rsidR="00190C37" w:rsidRPr="00F82DA3" w:rsidRDefault="00732C08" w:rsidP="00E4210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82DA3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01361D" w:rsidRPr="00F82DA3">
        <w:rPr>
          <w:rFonts w:asciiTheme="majorBidi" w:hAnsiTheme="majorBidi" w:cstheme="majorBidi"/>
          <w:b/>
          <w:bCs/>
          <w:sz w:val="24"/>
          <w:szCs w:val="24"/>
        </w:rPr>
        <w:t>ppendix S4.</w:t>
      </w:r>
    </w:p>
    <w:p w14:paraId="6C564B97" w14:textId="6CE675D4" w:rsidR="009D2129" w:rsidRPr="00F82DA3" w:rsidRDefault="0001361D" w:rsidP="009D2129">
      <w:pPr>
        <w:rPr>
          <w:rFonts w:asciiTheme="majorBidi" w:hAnsiTheme="majorBidi" w:cstheme="majorBidi"/>
        </w:rPr>
      </w:pPr>
      <w:r w:rsidRPr="00F82DA3">
        <w:rPr>
          <w:rFonts w:asciiTheme="majorBidi" w:hAnsiTheme="majorBidi" w:cstheme="majorBidi"/>
        </w:rPr>
        <w:t xml:space="preserve">Correlation between soil factors considered using Pearson correlation analysis. </w:t>
      </w:r>
    </w:p>
    <w:p w14:paraId="459ED62B" w14:textId="77777777" w:rsidR="0045361A" w:rsidRDefault="0045361A" w:rsidP="009D2129"/>
    <w:p w14:paraId="6CF2472E" w14:textId="15035DE5" w:rsidR="0045361A" w:rsidRPr="0045361A" w:rsidRDefault="0045361A" w:rsidP="0045361A"/>
    <w:tbl>
      <w:tblPr>
        <w:tblpPr w:leftFromText="180" w:rightFromText="180" w:vertAnchor="page" w:horzAnchor="margin" w:tblpXSpec="center" w:tblpY="8149"/>
        <w:tblW w:w="11502" w:type="dxa"/>
        <w:tblLook w:val="04A0" w:firstRow="1" w:lastRow="0" w:firstColumn="1" w:lastColumn="0" w:noHBand="0" w:noVBand="1"/>
      </w:tblPr>
      <w:tblGrid>
        <w:gridCol w:w="755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</w:tblGrid>
      <w:tr w:rsidR="00F82DA3" w:rsidRPr="00F82DA3" w14:paraId="05F72FE7" w14:textId="77777777" w:rsidTr="00F82DA3">
        <w:trPr>
          <w:trHeight w:val="242"/>
        </w:trPr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A754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338E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BA1B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90C0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co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E1CD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5D53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t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09B4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FBFB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B1DC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316C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B04F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A9C1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</w:t>
            </w:r>
            <w:proofErr w:type="spellEnd"/>
          </w:p>
        </w:tc>
      </w:tr>
      <w:tr w:rsidR="00F82DA3" w:rsidRPr="00F82DA3" w14:paraId="4E6319C6" w14:textId="77777777" w:rsidTr="00F82DA3">
        <w:trPr>
          <w:trHeight w:val="242"/>
        </w:trPr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5BC6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B73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5FD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45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F220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423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929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28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547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485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BB8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568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297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36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A558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99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243E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523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415A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346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09F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561</w:t>
            </w:r>
          </w:p>
        </w:tc>
      </w:tr>
      <w:tr w:rsidR="00F82DA3" w:rsidRPr="00F82DA3" w14:paraId="66242BFD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AE095C0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4DDB1E8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45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7FECBE0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4E02BD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767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FF8ECF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150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51666A6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706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76CEB2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124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88568B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54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0F2DD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43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5F5B04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984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B33793A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80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0BE789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6417</w:t>
            </w:r>
          </w:p>
        </w:tc>
      </w:tr>
      <w:tr w:rsidR="00F82DA3" w:rsidRPr="00F82DA3" w14:paraId="3029FA2B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4B87689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co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3A80F4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42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5F08C2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76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DFDEE2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87646D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01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89600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36D5C6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74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B3DAE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352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E2B9A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77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DF9D3D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467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440256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24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E80C3B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5731</w:t>
            </w:r>
          </w:p>
        </w:tc>
      </w:tr>
      <w:tr w:rsidR="00F82DA3" w:rsidRPr="00F82DA3" w14:paraId="37912F1F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56F0914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BC2CB8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2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10C4A44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150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89C7C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01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3C101A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69CCB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38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BDE9EC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457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67D470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48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F19B2A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001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7E685FB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534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1AED09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126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84111B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579</w:t>
            </w:r>
          </w:p>
        </w:tc>
      </w:tr>
      <w:tr w:rsidR="00F82DA3" w:rsidRPr="00F82DA3" w14:paraId="36789ABA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7C98AE8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9E2CD88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48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CF3BFC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706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1152A4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99C488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38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B96382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F43DD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66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0F4C0F6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33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89B7A35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FABF8C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3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72D21E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6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6F37FBF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0759</w:t>
            </w:r>
          </w:p>
        </w:tc>
      </w:tr>
      <w:tr w:rsidR="00F82DA3" w:rsidRPr="00F82DA3" w14:paraId="0F38FEB7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BD4B154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9A3C29A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568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6D54A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124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565CA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745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2DF49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457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0C66D2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66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D161B4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29E00F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08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297137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50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8D37880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550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3C2BB6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197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09BAC98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186</w:t>
            </w:r>
          </w:p>
        </w:tc>
      </w:tr>
      <w:tr w:rsidR="00F82DA3" w:rsidRPr="00F82DA3" w14:paraId="45D62262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8906E80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7EBEAEE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36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0A0A2C6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54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D915894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352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BFFE6A7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48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3407A0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33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B96EF0E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08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85DDDFB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4199D4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49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B2B3D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20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3AAD250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74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534DA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5926</w:t>
            </w:r>
          </w:p>
        </w:tc>
      </w:tr>
      <w:tr w:rsidR="00F82DA3" w:rsidRPr="00F82DA3" w14:paraId="46722866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2F1DE0C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3E04108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99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D2BC578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43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3436635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77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B4E26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001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55DAF6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61FE31B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50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0585BFA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49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8CD3F2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4FC203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02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76BE905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23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1D729F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3622</w:t>
            </w:r>
          </w:p>
        </w:tc>
      </w:tr>
      <w:tr w:rsidR="00F82DA3" w:rsidRPr="00F82DA3" w14:paraId="66A5B809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4849CF6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E863CE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523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EDBDC0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984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394345B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467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7A97C06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534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C07BA6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3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F872BE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550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FAB397E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20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6C9800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02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B422E1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4EE169E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75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E6A06F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3781</w:t>
            </w:r>
          </w:p>
        </w:tc>
      </w:tr>
      <w:tr w:rsidR="00F82DA3" w:rsidRPr="00F82DA3" w14:paraId="370C2A78" w14:textId="77777777" w:rsidTr="00F82DA3">
        <w:trPr>
          <w:trHeight w:val="242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E9218E4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5D1EB0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34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1330DE4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80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EA8B83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24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9AF443B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126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3D9851F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6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AD4A92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197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B698A5E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74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AEE0C24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23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954B2A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756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57320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927CDB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0512</w:t>
            </w:r>
          </w:p>
        </w:tc>
      </w:tr>
      <w:tr w:rsidR="00F82DA3" w:rsidRPr="00F82DA3" w14:paraId="03420D7E" w14:textId="77777777" w:rsidTr="00F82DA3">
        <w:trPr>
          <w:trHeight w:val="242"/>
        </w:trPr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0586" w14:textId="77777777" w:rsidR="00F82DA3" w:rsidRPr="00F82DA3" w:rsidRDefault="00F82DA3" w:rsidP="00F82DA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</w:t>
            </w:r>
            <w:proofErr w:type="spellEnd"/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CDE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56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0A29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641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884F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573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082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57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B420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075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1D2C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18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E9E3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592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9F8D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362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C840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378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2BE6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051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D891" w14:textId="77777777" w:rsidR="00F82DA3" w:rsidRPr="00F82DA3" w:rsidRDefault="00F82DA3" w:rsidP="00F82DA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2D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25A1928B" w14:textId="77777777" w:rsidR="0045361A" w:rsidRPr="0045361A" w:rsidRDefault="0045361A" w:rsidP="0045361A"/>
    <w:p w14:paraId="427FA873" w14:textId="77777777" w:rsidR="0045361A" w:rsidRPr="0045361A" w:rsidRDefault="0045361A" w:rsidP="0045361A"/>
    <w:p w14:paraId="366E2855" w14:textId="77777777" w:rsidR="0045361A" w:rsidRPr="0045361A" w:rsidRDefault="0045361A" w:rsidP="0045361A"/>
    <w:p w14:paraId="3B0E1594" w14:textId="77777777" w:rsidR="0045361A" w:rsidRPr="0045361A" w:rsidRDefault="0045361A" w:rsidP="0045361A"/>
    <w:p w14:paraId="265E9A4C" w14:textId="77777777" w:rsidR="0045361A" w:rsidRPr="0045361A" w:rsidRDefault="0045361A" w:rsidP="0045361A"/>
    <w:p w14:paraId="16520CAF" w14:textId="77777777" w:rsidR="0045361A" w:rsidRDefault="0045361A" w:rsidP="0045361A"/>
    <w:p w14:paraId="700B577B" w14:textId="77777777" w:rsidR="003A57F2" w:rsidRDefault="003A57F2" w:rsidP="0045361A"/>
    <w:p w14:paraId="7E27EB50" w14:textId="77777777" w:rsidR="003A57F2" w:rsidRDefault="003A57F2" w:rsidP="0045361A"/>
    <w:p w14:paraId="5C7B4FFA" w14:textId="77777777" w:rsidR="003A57F2" w:rsidRDefault="003A57F2" w:rsidP="0045361A"/>
    <w:p w14:paraId="01B803AA" w14:textId="77777777" w:rsidR="003A57F2" w:rsidRDefault="003A57F2" w:rsidP="0045361A"/>
    <w:p w14:paraId="121A3192" w14:textId="77777777" w:rsidR="003A57F2" w:rsidRPr="003A57F2" w:rsidRDefault="003A57F2" w:rsidP="003A57F2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3A57F2">
        <w:rPr>
          <w:rFonts w:asciiTheme="majorBidi" w:hAnsiTheme="majorBidi" w:cstheme="majorBidi"/>
          <w:b/>
          <w:bCs/>
          <w:sz w:val="24"/>
          <w:szCs w:val="24"/>
        </w:rPr>
        <w:t>Appendix S5</w:t>
      </w:r>
      <w:r w:rsidRPr="003A57F2">
        <w:rPr>
          <w:rFonts w:asciiTheme="majorBidi" w:hAnsiTheme="majorBidi" w:cstheme="majorBidi"/>
          <w:sz w:val="24"/>
          <w:szCs w:val="24"/>
        </w:rPr>
        <w:t xml:space="preserve">. Raw data used to picture variations in </w:t>
      </w:r>
      <w:r w:rsidRPr="003A57F2">
        <w:rPr>
          <w:rFonts w:asciiTheme="majorBidi" w:eastAsia="Times New Roman" w:hAnsiTheme="majorBidi" w:cstheme="majorBidi"/>
          <w:color w:val="000000"/>
          <w:sz w:val="24"/>
          <w:szCs w:val="24"/>
        </w:rPr>
        <w:t>taxonomic (q0 and q1) and functional (</w:t>
      </w:r>
      <w:proofErr w:type="spellStart"/>
      <w:r w:rsidRPr="003A57F2">
        <w:rPr>
          <w:rFonts w:asciiTheme="majorBidi" w:eastAsia="Times New Roman" w:hAnsiTheme="majorBidi" w:cstheme="majorBidi"/>
          <w:color w:val="000000"/>
          <w:sz w:val="24"/>
          <w:szCs w:val="24"/>
        </w:rPr>
        <w:t>FDis</w:t>
      </w:r>
      <w:proofErr w:type="spellEnd"/>
      <w:r w:rsidRPr="003A57F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CWMSLA, CWMLDMC, </w:t>
      </w:r>
      <w:proofErr w:type="spellStart"/>
      <w:r w:rsidRPr="003A57F2">
        <w:rPr>
          <w:rFonts w:asciiTheme="majorBidi" w:eastAsia="Times New Roman" w:hAnsiTheme="majorBidi" w:cstheme="majorBidi"/>
          <w:color w:val="000000"/>
          <w:sz w:val="24"/>
          <w:szCs w:val="24"/>
        </w:rPr>
        <w:t>CWMheight</w:t>
      </w:r>
      <w:proofErr w:type="spellEnd"/>
      <w:r w:rsidRPr="003A57F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) diversity across precipitation and organic carbon (OC) in rocky outcrops. </w:t>
      </w:r>
    </w:p>
    <w:p w14:paraId="11EC6CE6" w14:textId="77777777" w:rsidR="003A57F2" w:rsidRPr="0045361A" w:rsidRDefault="003A57F2" w:rsidP="003A57F2"/>
    <w:tbl>
      <w:tblPr>
        <w:tblW w:w="5820" w:type="dxa"/>
        <w:tblInd w:w="-10" w:type="dxa"/>
        <w:tblLook w:val="04A0" w:firstRow="1" w:lastRow="0" w:firstColumn="1" w:lastColumn="0" w:noHBand="0" w:noVBand="1"/>
      </w:tblPr>
      <w:tblGrid>
        <w:gridCol w:w="960"/>
        <w:gridCol w:w="718"/>
        <w:gridCol w:w="1361"/>
        <w:gridCol w:w="1960"/>
        <w:gridCol w:w="1286"/>
      </w:tblGrid>
      <w:tr w:rsidR="003A57F2" w:rsidRPr="00CE1752" w14:paraId="010DEDDC" w14:textId="77777777" w:rsidTr="003F6B20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A66F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DFFA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O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5252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E6B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plant biodivers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3039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lass</w:t>
            </w:r>
          </w:p>
        </w:tc>
      </w:tr>
      <w:tr w:rsidR="003A57F2" w:rsidRPr="00CE1752" w14:paraId="6DF7A7A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ACC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B21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388F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E30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483F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19782A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3E8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302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2E8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ACB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0959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5227BE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CC40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94A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2C0C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AADB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54D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C6CE6E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809B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8645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DB79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9FEB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D95E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08E4A3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340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85F4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D09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302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05E4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3C2C03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1502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DE3C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7444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3E1A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15B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2659B9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B0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5EF8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7ED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6B62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7F10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A905E3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BC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B39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1DB8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0814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089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83AE98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BC6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07A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D1A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1B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8B8E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470AF2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D0D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2DD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3A7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4CB4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68F9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B0E551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AC8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696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B75F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8980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6F8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AE956E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4550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E2A4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7FB7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70E1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4B75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D39D98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73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41C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92A9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2E4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43EC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5E366A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AB31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6134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FAB3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958C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0337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5D1376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CE7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340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2C76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7E87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423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8A3638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74FF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2D5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465A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C008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CD42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67D046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6AC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684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26A6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8731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32CD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D97C0E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E053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B9C4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6FC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70B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02D5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DA43A9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A85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A16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4DB7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3E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89B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6BEA94E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C2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96D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3AF4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B89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F869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4BE1FC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085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93A6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206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F62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C96B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DDCD15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5EB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6E35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D240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AFD3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0684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3A7B26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F24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7BC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571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6B94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504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EDAE04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4B20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E737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0433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9A0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AF3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5BD54A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B5D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F063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D872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5C41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0B50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602B993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BB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8B6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9A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DEC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8316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C3812E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12B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652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58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AEDB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D54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67BFA8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9FE2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8475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64D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CAA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C815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47D4B2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88F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C60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35FE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2D47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DD83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4D7E4A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879A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F999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3155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416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54E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FB85A8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B183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7E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4690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DCB2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0F1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CFE5E9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586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0C7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7C1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A404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2AF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096121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08F1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F42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352B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954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3162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B9762A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0C51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AB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755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70C5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17B6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8CAF23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F6F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52B0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0FF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87EB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155F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C6C57F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BF9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AFBA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5ABA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732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CF2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4CF726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6C90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A59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DBB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89B6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5A5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19E7A9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C49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A78B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557A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14A0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107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177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38CEBD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2A3F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906C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0E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761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69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90D3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39B048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18B4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8DE4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78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FC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3D8A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9DB49D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8F5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D558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652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4CA4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705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0431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4C07CF8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C67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085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3E8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BAD2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184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F024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232902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0AD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8457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CEC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430E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18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315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1F18F0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0EE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6F98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CD7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C1A0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50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F5E4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D1F085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9F9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945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5AD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3655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562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3960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A15725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0F41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0C6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C84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C6B5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389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8B0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B39698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7B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0FE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F99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0C8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875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FF8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B5E4B8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2982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821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233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0C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35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1D46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33AF02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91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36C3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B19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396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84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F04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EEC162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B589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265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FDE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9A1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95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FB5B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41183AB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F3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E0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2B0E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6F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67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27A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000790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60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D8B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E9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2B0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29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CC6B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4E1B24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E8D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78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F9B4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538C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124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19E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73614F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1DF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2866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B81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582B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522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3808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472BEAA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FB08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438F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9E9E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EB65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41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5A0F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B56637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163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EE4A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3F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A40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845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3B4A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585F93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22B7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B25C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5860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3BD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660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B9D7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A1D97E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671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346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FA90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392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303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7BEB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5815F1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85B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F59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9FA5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4B55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348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A21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6DAC81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A01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CB8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759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AD0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363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B72A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D11F1D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AD62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647B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953F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76F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417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46E8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53250B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69A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63DA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78F6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424B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2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0C42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30AFA8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F4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A2B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C6A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9E1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73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787A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87F076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A4B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B2F9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D91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22F0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33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25B2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436142D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C1B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FE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78A6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4D25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793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5BC9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D80CF9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E760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35D7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54D1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A26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656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AFC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1B62C9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7AD9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515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D895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ADB0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484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137C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262CDB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90EB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58F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C086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C3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3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01FD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CD5ECD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B491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B0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4FB3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52D1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56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F9E3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F2156A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B34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762B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30D3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E4D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08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2FBC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188149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65D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465E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52C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37F1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880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EB8E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8B1782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9BD5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0A09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CDA3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BDC9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485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CB8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5FE149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BF5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5792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576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C7C9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706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346C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C9866D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7968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5A39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096E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A736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20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6C4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52295E6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DFC6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D5E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F3B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6B3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52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FC5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40A36F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FDA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E4CB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18F7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04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309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E4E2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78F720F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A9B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DA4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97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5F72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973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87D9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0B7E2F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4B8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183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103F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0FCD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02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1424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372EB39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B54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94DD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04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984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3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ED1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C03015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CDF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2B8E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C524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E52C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258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767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1850B8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7F49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E70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2B1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B5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516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1CB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69D9CA8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7B6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057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B10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363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78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87AC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709E3F8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62E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B366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B1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FFCB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03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F578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31FF913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7AAD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26F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7AF9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8137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29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8D6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C3CAFE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2AFB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AE2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7A9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4CA8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305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3E1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166686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415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90E3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2E9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B88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969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F922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FC6F20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F7A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4067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8D5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09A7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211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3191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7D410B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FF2D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55C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BC98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FA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343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7DA7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C6A357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148D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53C1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E6D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AAF3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93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B7D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7C1D08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1AE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924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CA4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9D69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112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ABDD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44B7F63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982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1F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32CB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796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45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042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02C957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250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5C9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32D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712D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994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C9C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52A80B3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DCCF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136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EDB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7FE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024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6416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688E30D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263E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FCC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4BED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A998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111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F70F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6B260C1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471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2CE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B9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3C9F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147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6BA4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4104CEC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9B7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F6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74C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F3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16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535F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69DC5FF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68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365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AC1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B95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082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8980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5F0D575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B4FE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4B5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9504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9D61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142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6F47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F978DC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C83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AA3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9C68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52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039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3FA5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49AFB89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0C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45D3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1B9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344A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023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D45E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49CD068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839A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81B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03F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40B7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76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837B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7624801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0F7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DB1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26E6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163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8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2B41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4E4DF15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3F8F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2A4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8FF3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203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318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8C6C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67E65C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F9F6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2BF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8F56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C681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664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D5B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73B107E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3BDB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1EC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3F3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672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263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701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30E50FF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847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201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5D7F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A62D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930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8D1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374C83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231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18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D1D1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39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42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4030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753B87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0862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1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80A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B8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B0E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496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040D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DCEE4D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98B7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76D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C46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9F9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798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E60A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1E0204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2E2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E49E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680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18C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835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93AC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7C28B7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2608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680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46E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909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319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C96D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DD99DF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4A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E6FE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1A8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AE2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312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794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216E839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EB1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E425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4E94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781C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969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9549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AE749D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F8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8564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287E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5A0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082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108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08A28F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2F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0C4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3E46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EDA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118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0975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0E7372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4F1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10A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CFF4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4AB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052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D761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67058E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AB55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CD13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2B3F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F29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991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0FB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058F8A4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FC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9A36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D3A1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A88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77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76CA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AAC93A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775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D7E5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5CE6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C92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945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11E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6FBCC3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8EF8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A6FB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D104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763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752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152A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0BACE51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56E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255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296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B78C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.58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4ABB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93A510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CCF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2E3D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B6FE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17F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37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0DB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011B8FD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3AB4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E70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1909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3EA5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264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2A39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62DF33C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AABE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E97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8B8C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A4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650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A969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9385BB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26A3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131F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6D23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B104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.40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13A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2F7119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3581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757A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B623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38D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983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020C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0572B86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4FB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CC77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CE0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629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456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A4E8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27AC6B4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925E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EA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908E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7DE7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.07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E2C7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690D998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D71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27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A06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47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424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234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739DC1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8EE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BA4C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D3E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6AA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.76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B1F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6713EEC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E5C1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0AF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C1C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0FA8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0.13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8F32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0AD111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C7E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CE3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883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684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83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BD59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2F9A91F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6B0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7FD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C71C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734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6.65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5DC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DF3141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F193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DE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B35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282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53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5FC7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72C5F9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736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00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CF36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29EB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.97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FCCB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4DA6CE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140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00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06B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79C8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.98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BEF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6B8066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1C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5361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011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CEA5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.0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6CA9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0835B4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9C88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E9E3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950A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8870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.05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591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3728E5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1E58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E1B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4246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51B4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34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3279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1217552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A97B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A01E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7888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E8B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07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286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6B3B17E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B78D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698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121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6888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295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05A0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F3B10B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1D2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88DB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FE9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202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.1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FD27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41C7E5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C96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F5D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C79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EE1B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275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4F8E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C86BE9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7CF0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4B2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66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FE09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7.26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8D60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63805F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01E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8592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23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0B8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.00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698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2978D3E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84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1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977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5555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827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61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A707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D77FFF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725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044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5C96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D0D1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1.91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C626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328354E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1B1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421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239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9BE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.45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7EA4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3EE70CA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C5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4976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0B6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D079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19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8671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5CA2CB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D71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BDD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FD21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B38A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8.78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A6F3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1E2E2A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2FD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F2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12E7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41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4.70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E7EC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E3A69C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61D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F565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0FE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B26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.59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DA6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5B6A51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9A2C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6AD3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14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CE2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.7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9F41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048584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787A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A93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6BE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15E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7.01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B21B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071932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F282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45F3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6D02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B3D1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6.24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41AB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3E8A68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7339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3A57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080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38F0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0.73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2169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299863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9213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D3B1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FB21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048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3.04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FFF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8C9DA2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DC90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55A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989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9A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.89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8553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8F05F7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B6D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AC67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D04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CDA4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88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F828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422E22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B6F4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9248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C17A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53B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.18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2819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FB635E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B2A5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379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F8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36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6.91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D7F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346F643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000C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460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A9C6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E68F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5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A8D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B09BA1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5843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850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5119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BD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.2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DEA1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4E3DFA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3C5A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2DA0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345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DAB6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70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60E0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E2502E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7F8B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D3F4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2370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4E68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.37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6F4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9E9302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4BA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1E5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A920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1859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2.10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DCFC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825D98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841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AFC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0D2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695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024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055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CC11D9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2B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244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7E6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ED8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063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F92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0B58B4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93F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EDB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B79D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D0A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389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BF72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754BCEB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D03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1992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CE87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E4C9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579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DC56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5FE9DC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761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015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F08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13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260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FB0C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1DE3AB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8F94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BB9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B41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FA2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743B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F3109D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074C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A88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D98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546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3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DEC5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1BF65E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372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A441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48D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AD89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D29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1F7311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8CE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C433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BED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84E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A763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7029769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42AD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C0C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9D7D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9EE1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.75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F5E1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B7BEC0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523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87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2E26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4CB2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8.76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3994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C188B0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B451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C2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8D0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32F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.39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867F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4B5648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961F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0B1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97F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289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.5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DDA1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2F2155E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E484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100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BD1E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F8F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.00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CE7B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880B50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A632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9B0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0F0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748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6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A97D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4FBE84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CB84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A8F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C69B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0597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D93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DDFCF1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AD3F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1B0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954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F7E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.0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856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C4DB55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9529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1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660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332B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C939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.04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6887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3D802E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387E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272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DA0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6692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6.67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65D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BFF224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452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996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61F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2CBC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6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0941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C4E0C8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306D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221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BEC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CB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6DAA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E0109B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49B0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BFD5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2A30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46A9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.0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7ED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D2AD42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DAB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C6B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249B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26A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.03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BC25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5F85C2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A9D0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64DD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EB1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C0E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.33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7035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373E6F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4107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7BB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CB83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4ACF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.37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B568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505D16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F7A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0D2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F7AA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248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735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E176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4211C95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EE1E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CA5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D1F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16A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231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3BEF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74F436F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616F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3E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1167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863B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.57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61E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BD7B74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B78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B4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C2A6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38C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65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171C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D15DC2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F7F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5881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1F5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E5D3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.62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B6A9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460A23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AC8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D49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577B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EF05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.54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7F8C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AD9DC4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C1E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589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3A32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6FE5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06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FE8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055092C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4A26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81B8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3A0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5557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5.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C6BC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48A9E1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CC1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79D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FCC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0EF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2.27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A6F4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E8D502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0199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2C7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7313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91E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7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E0B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00D846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9E44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7636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CC6E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47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902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4A3D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BD270F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70D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D85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F4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894E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.73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4E99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DDCE7B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251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F7B8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3EA2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9C1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538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1044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7D515CE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210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FE11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BA4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5096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307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6150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005E209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5B59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4AAE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AD6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5AB6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.27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62F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D0DD8E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5C9F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61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794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082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902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BE71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CDEB95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73C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36D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0752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FA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.98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4C67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7B8D09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3C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1AD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59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85C6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6E9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74A16F5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788C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E6A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829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4C65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02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98A0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75F21E3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F7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D19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B6C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61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6331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7893E4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F0F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5B4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AB1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28E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8.21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F172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4F1E2B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6888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640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966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6209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.4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E38B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4DC99B7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2C54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7A70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FE7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F9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513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479B82A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F10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2B01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AB62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BC94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.27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6202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0A79BF1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12E3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E2F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84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3A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.6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C2EB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</w:tbl>
    <w:p w14:paraId="7BA37757" w14:textId="77777777" w:rsidR="003A57F2" w:rsidRPr="0045361A" w:rsidRDefault="003A57F2" w:rsidP="003A57F2"/>
    <w:p w14:paraId="49263D17" w14:textId="77777777" w:rsidR="003A57F2" w:rsidRDefault="003A57F2" w:rsidP="003A57F2"/>
    <w:p w14:paraId="5B027831" w14:textId="77777777" w:rsidR="003A57F2" w:rsidRPr="008A55E3" w:rsidRDefault="003A57F2" w:rsidP="003A57F2"/>
    <w:p w14:paraId="08C9CBAB" w14:textId="77777777" w:rsidR="003A57F2" w:rsidRDefault="003A57F2" w:rsidP="003A57F2">
      <w:pPr>
        <w:rPr>
          <w:rtl/>
        </w:rPr>
      </w:pPr>
    </w:p>
    <w:p w14:paraId="409706C2" w14:textId="77777777" w:rsidR="003A57F2" w:rsidRPr="003A57F2" w:rsidRDefault="003A57F2" w:rsidP="003A57F2">
      <w:pPr>
        <w:jc w:val="both"/>
        <w:rPr>
          <w:rFonts w:asciiTheme="majorBidi" w:hAnsiTheme="majorBidi" w:cstheme="majorBidi"/>
          <w:sz w:val="24"/>
          <w:szCs w:val="24"/>
        </w:rPr>
      </w:pPr>
      <w:r w:rsidRPr="003A57F2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S6</w:t>
      </w:r>
      <w:r w:rsidRPr="003A57F2">
        <w:rPr>
          <w:rFonts w:asciiTheme="majorBidi" w:hAnsiTheme="majorBidi" w:cstheme="majorBidi"/>
          <w:sz w:val="24"/>
          <w:szCs w:val="24"/>
        </w:rPr>
        <w:t>. Raw data used to picture variations in taxonomic (q0, q1) and functional (</w:t>
      </w:r>
      <w:proofErr w:type="spellStart"/>
      <w:r w:rsidRPr="003A57F2">
        <w:rPr>
          <w:rFonts w:asciiTheme="majorBidi" w:eastAsia="Times New Roman" w:hAnsiTheme="majorBidi" w:cstheme="majorBidi"/>
          <w:color w:val="000000"/>
          <w:sz w:val="24"/>
          <w:szCs w:val="24"/>
        </w:rPr>
        <w:t>FDis</w:t>
      </w:r>
      <w:proofErr w:type="spellEnd"/>
      <w:r w:rsidRPr="003A57F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CWMSLA, CWMLDMC, </w:t>
      </w:r>
      <w:proofErr w:type="spellStart"/>
      <w:r w:rsidRPr="003A57F2">
        <w:rPr>
          <w:rFonts w:asciiTheme="majorBidi" w:eastAsia="Times New Roman" w:hAnsiTheme="majorBidi" w:cstheme="majorBidi"/>
          <w:color w:val="000000"/>
          <w:sz w:val="24"/>
          <w:szCs w:val="24"/>
        </w:rPr>
        <w:t>CWMheight</w:t>
      </w:r>
      <w:proofErr w:type="spellEnd"/>
      <w:r w:rsidRPr="003A57F2">
        <w:rPr>
          <w:rFonts w:asciiTheme="majorBidi" w:hAnsiTheme="majorBidi" w:cstheme="majorBidi"/>
          <w:sz w:val="24"/>
          <w:szCs w:val="24"/>
        </w:rPr>
        <w:t xml:space="preserve">) diversity across precipitation and phosphorus (P) gradients in surrounding rangelands. </w:t>
      </w:r>
    </w:p>
    <w:p w14:paraId="7CEB1DAF" w14:textId="77777777" w:rsidR="003A57F2" w:rsidRPr="0045361A" w:rsidRDefault="003A57F2" w:rsidP="003A57F2"/>
    <w:tbl>
      <w:tblPr>
        <w:tblW w:w="5820" w:type="dxa"/>
        <w:tblInd w:w="-10" w:type="dxa"/>
        <w:tblLook w:val="04A0" w:firstRow="1" w:lastRow="0" w:firstColumn="1" w:lastColumn="0" w:noHBand="0" w:noVBand="1"/>
      </w:tblPr>
      <w:tblGrid>
        <w:gridCol w:w="960"/>
        <w:gridCol w:w="640"/>
        <w:gridCol w:w="1363"/>
        <w:gridCol w:w="1960"/>
        <w:gridCol w:w="1286"/>
      </w:tblGrid>
      <w:tr w:rsidR="003A57F2" w:rsidRPr="00CE1752" w14:paraId="4586087A" w14:textId="77777777" w:rsidTr="003F6B20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EC14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9A0A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002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A75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lant biodivers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AE0F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ass </w:t>
            </w:r>
          </w:p>
        </w:tc>
      </w:tr>
      <w:tr w:rsidR="003A57F2" w:rsidRPr="00CE1752" w14:paraId="04374DC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FD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CCE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7E48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842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EBC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1D7D7A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F7C2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A81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10C6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4A65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E9E9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D48E3E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934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29A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FB5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04E4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A87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F1998A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CABB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4D3F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56D7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494C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C01B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C877F6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1FEB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31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17A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7807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17D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888422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71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F81F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7E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B72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43DE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D1227E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AD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5F7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BC42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0BB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5351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000500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37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17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3B2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41B6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CAB3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9EE270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B764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5A2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6D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165A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F59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D21CA5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C167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7257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5AD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9704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622C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DFC161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655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4C7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B6D4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D51D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A167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02417C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841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140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D64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0A7D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4C63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132AB5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0D5D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80A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914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4C9D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055A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3FC1AE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4A42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6E0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E80B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C38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8882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496344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0ED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3692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510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70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0A3B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6BC9DE6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08A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5954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BCD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207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F6B7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4A8AC9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749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5D37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D766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4644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6B77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51B814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0FED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D08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5A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BBE5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15B6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CAAA2E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BC0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DA7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88F0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AE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69FB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42B90C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176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3BF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23C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EDB4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F6B7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5A75D5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EBBA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AB7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DE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7E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7279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325FB1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4D25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E1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B690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308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3865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FA0329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E9D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23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E0B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738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E4DE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57E7AC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E5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62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67BF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DD2A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7EF9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747EC3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C36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C956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E5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E30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4B8F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622C0C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C6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EE9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C030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DEEA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949D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AD01BF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98B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689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40F7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2582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40E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E9328B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C92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3160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041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D2E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AF98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E8B96F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3C8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72D2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B260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A89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999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183ACE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21A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4F74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F1F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C5BC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50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A567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74E2AA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E0BE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BE79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BF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AF4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43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3EED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5C26E9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7619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7FA0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EE6E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C42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368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258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8CE4B5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908F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AE1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2F9F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BE67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552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975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947D6A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B3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4E67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A8C1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E44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01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6EC6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F004B9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2971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B1FB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C07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2E01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33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ABB4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1ADBE7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1D3A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16CD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905F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5AA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59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8E8F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139769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0D5A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1ACF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077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B5B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024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4958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1B2750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113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C31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BFEF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025A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126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0BFF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4329326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13E4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F9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1613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56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DF1F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863EC7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7BC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D2DE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6ED3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C30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262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0DDA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767987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27B4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1010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2460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599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075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BAD6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B0DA4A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DD7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D7F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B520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5B50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106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D832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83D9DB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25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B39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540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05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.36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F6A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BDAB19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8286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3F1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7B11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11EE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.18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BB7E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7B756D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AFE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884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8F8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4A2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499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CA0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D37C7D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4A3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E2C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727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E871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468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0555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AEDBE4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A9B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F5D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2BFE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7F5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825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2C28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177957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AD3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6B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CC6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D5A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649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F43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F0500E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D7B2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B46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58E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A461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008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FA83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B1444E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F625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DBD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86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53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757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D91E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918113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546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7A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76F3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2F4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008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09EC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E2C25C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F59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ECE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263E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F91F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783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DD5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FB1006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334B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930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C8C7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4F5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616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8A57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1B890A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3DE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5746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F50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81FE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625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D775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F4B701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1881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DDF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8C2E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936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642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BD51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45D37A5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7B8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C67C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5055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DD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22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3641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5B13F2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9D12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95B5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2362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5C2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875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DFF8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7CE148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A15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D63F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0E1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AA0F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407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BB2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A0EAAF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5EDE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3E08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64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90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6823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2CFB15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5D1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0E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3B5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9BA6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AED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8F026A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248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4BA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C12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8E5E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F28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06FF5B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511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C2A5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1018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5760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DFBC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70EE6FB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C50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27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2C67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4BF8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4D1B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E447B8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07A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C62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CF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463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A163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BD8D7E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3C1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84AA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4CA9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390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0CB0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6681EA3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094F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F70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B646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844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A3EA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A32B47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2917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CA5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90BB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49BB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79D8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8BCE3E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1CE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4E12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E93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5F2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5BDB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ECEDF4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F48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719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8E0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6A30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9CA9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2728AA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84C0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9B34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0C6D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60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7EBE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66F747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4B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88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034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65DC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94C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A94BEA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32C6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4AD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A32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A81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B99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6796DF0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23DB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59E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5974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9734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9628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CF56F4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678D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6A88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BDD0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BC9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A97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FC2480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A193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E51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361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8EE6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E59A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519B1F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18DF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B4E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393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18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C641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98EE16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DD7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8AA9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6317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543D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7F78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375339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5E6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8055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1A59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B24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E5DE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569E02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3A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8D2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DEBB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2A2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611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ACFB1D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389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D05C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4302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77E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C135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E094A5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5B9B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F8C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B1F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573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27A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6FBD999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5D94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E35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35A6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02C8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A4FA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320A43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B433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DEA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3B8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4C41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4AF9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88A050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7ED6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C51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272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93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5E9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C4864E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F912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FE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EE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EB0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6DDD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5A6A8EA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F04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93DF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38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247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8964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CD2EA1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F09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746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A639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85E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DA86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416A0E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C1AE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0C48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FE96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AD38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1C3F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E4E4A1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629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024D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1105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C85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7CF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00763E7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CB12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47D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6609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550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108A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67FE5ED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69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04D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AE0C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D49D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B58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01AD5E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87E4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111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826D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60C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8A4E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4C871F2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C202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99A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4C49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13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E65E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28ADBFA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56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170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0F89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D47F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A94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3C4141E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DCE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7ED2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EA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A1A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AFA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0</w:t>
            </w:r>
          </w:p>
        </w:tc>
      </w:tr>
      <w:tr w:rsidR="003A57F2" w:rsidRPr="00CE1752" w14:paraId="16D1D98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B4F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C8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62B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A76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107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8639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A7A18B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98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881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BD1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EC47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69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32B1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7E10DA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2A66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799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B938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6C55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E19D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4CBAAA4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201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402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F34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8352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705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970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2225B6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46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256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D141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780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184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758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AF6E27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8FBD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6D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D8F8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73AE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18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A9C9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8EB529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AC83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0EA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6293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7C6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50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F736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103876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733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F1BE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F60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AC2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562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BC64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BA3B3F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DADC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0190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C55A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E4E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389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50A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A70E1C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D0B7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E89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4DF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1E09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875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D42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64BB90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3AAA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6841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61B6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2F5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35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2C5D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A610F8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5C3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3C83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5614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236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84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8953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AD9C73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DC9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4A1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A7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9ED9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95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C801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A07A90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8E4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1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18F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9165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EF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67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E4C0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E8803B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CF88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7B56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003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028F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29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0E75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54F569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3812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DE6B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8F3D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490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124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DEF3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4FBF4D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8D1F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CC48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C65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646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522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564E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D61D33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D960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273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040D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E7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641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7FE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0F53116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088B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9ED6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5A49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73D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845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7DE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55E2D87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F65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916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607D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90E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660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DF66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AFECF1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7EBA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95BD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5E54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E2C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303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CE6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B3A219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AF93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7DA1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5C0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B9D0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348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40CC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313AFD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FFF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48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7D43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67F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363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1959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4EA4D9C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CE48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7F5B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81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5BB5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.417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1BE7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D1C028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3C5D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B0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2584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9B3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12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8DEE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31D181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AFC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5FDE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A6C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0452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73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91A9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43526C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493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D52E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1FBB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1DA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433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7A86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3341CFE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E72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AF01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943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9DD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793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8827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CBE1A6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154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CBA9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FFED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138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656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CD4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C6D8F7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8529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61F7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B8B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4B7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484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B732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5A763F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6C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120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E257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0610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63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543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9EF432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25F8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7CF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10B7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180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256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4A87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76EF5A0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027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FAF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F35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B8A8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808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F586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68C1D7F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C7F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2D5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678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FA50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880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A581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1221556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3EA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97E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7A5D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158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485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2158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</w:tr>
      <w:tr w:rsidR="003A57F2" w:rsidRPr="00CE1752" w14:paraId="210EDE0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63D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FD68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658B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5D2E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180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9AE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53C2CBC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940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C6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171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60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155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F47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493AFDD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7AD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66DD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1A1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1ADD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201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1EF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4DB5E04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8D60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C7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A52D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99E5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225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B151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672A396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950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DC48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A4D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115B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086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13F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31DBCB0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83D1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C89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28E9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4182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379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9B7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42AB8B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942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0A37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BE7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B0F2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99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484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1866CA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CE27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848C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D669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6913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529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CDDD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132EEE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E2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2429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0CD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82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42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02E7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437CD36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421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E46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035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5B7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566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3973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5474DE0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7CA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2ED9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C4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88A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2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779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3E9B8F5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6E00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C4CF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0BD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E2BC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01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3388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5C4BD89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60A3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C5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7847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0731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275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BE7E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4D8306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0EC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292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037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DA8A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863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BEB2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BDF026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48F1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4D3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E0B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8D31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473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6A25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754CB67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B19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F00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E395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BD23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.91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D817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F562D6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570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1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3EF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5A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A123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496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AC6B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432064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98B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41D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57E9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77D9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671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8FB6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5D88354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6789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C89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3D52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446E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876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E5A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116E43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0C2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DD80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829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D2EF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827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00F4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33D6623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1D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6C3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87D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449D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.217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2104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7768D7C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67D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7769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DF2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38C9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72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49FF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777A674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2D4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8DEA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38E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52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775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9075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626D01A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9A3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9BE8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EEB7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93A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25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BAD8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DF44F0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A6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9405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590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2DBD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674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FDE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1E7F66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782C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1B71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A6F5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DF8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736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80FE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0670D3E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4983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F9A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C75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B172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096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506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184C1C9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E96F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17AB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65D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7EA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000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E4F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74CCC7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80D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473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DF0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A8B5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.991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FFF2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FDis</w:t>
            </w:r>
            <w:proofErr w:type="spellEnd"/>
          </w:p>
        </w:tc>
      </w:tr>
      <w:tr w:rsidR="003A57F2" w:rsidRPr="00CE1752" w14:paraId="289A4B8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F14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1B2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5D7D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685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.09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CB8C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D2A26D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FCE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58CE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C084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5B39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323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7FCC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C616F9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165F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2913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A0A4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261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323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6907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8F8F6B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3A4F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C63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CD78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4721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661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AEC5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0D2289B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D4D5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C65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89FF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CB09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4.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D0F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54CE2D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9F4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880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9B6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833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.72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862A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568665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7A4A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484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15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8DD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842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8DCB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1C497D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A2B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E89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6FDA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EF5D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.56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4B8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62F5755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279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1D28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1B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16F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57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8ACA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176410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3544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4570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B3C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55D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.73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D29B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DF7E03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A54F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A0E8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CFF1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838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.08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7CA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6F51777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2C43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DC74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28D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4662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94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0900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472888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0E8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288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5E0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7449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239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F7FB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125AD0A0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CC47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8E06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639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E417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52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13F0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59D94E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233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69FB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033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D64D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.31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282B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A5B9AB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717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C97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0F4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26A1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88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DD83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DAE7A8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BC3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A826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53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35F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685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66F7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7F1DBF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482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32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C770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EC4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73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F9E1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66825C2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37E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29A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CC7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A0B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.025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2AD6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6C70684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5E59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585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1E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B78F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.107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1F7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00B2BFB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622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79E7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65E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DB9A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8B20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4153127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27F8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3AE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A92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F1A1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.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0DD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030B52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7E24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18EF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6A89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9E2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062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3BBFA04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6E7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1B3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B7C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A32D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E2F7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2507165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98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CAA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ECA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B91F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9.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F8D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FC46E1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02B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1EAA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460D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3CCD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4.31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6C29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CF6CAC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FD0E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E0D6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4057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E3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6.61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4719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71A08F2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359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DB5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57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2BF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3.86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AE6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5CDEDD9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163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C46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C179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2318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.26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400C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SLA</w:t>
            </w:r>
          </w:p>
        </w:tc>
      </w:tr>
      <w:tr w:rsidR="003A57F2" w:rsidRPr="00CE1752" w14:paraId="03E32DB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790A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5CD6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5EE2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EA3D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8.40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130A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C7D6D7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72D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A6B4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27B3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D4FC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8.59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9A57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FC9A1B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E5B8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950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DF31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35D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1.99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FF3D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E05F59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E9C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BB64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E8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DC2F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4.24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52F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D2F09D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DD2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E51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1396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34E0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05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2BD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33F31D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9E6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B9CA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565E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3CB8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.58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2D34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70E875D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CF8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EBC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88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C19B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.99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30A8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7B40795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EE4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59B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D2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C64D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.41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47CB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A80F1E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B5BF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4D60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45BC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2D8B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0.39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F8C2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77D9146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680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E6B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2FE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C7B3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2.9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F472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C52885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BBF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6BE3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CA15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90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.08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7AE9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39C2628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5512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9C4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5631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6943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94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1B4C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2F7FD86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9F20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82B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059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976C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239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CD1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A9539B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E5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6938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DE5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C74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52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B46B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22239A1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19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FD08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EE40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50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.31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929C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FBC175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616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4D9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B4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DC1E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.88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9AF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C7231B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783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52F5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F6D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CA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08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EAC3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12F071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407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B2E6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F49E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11B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5.48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7922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3D13CC0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FA8E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EFA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6CCB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E25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7.14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3125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02A9B4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61CE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A76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CE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F3A7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3.84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1D37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4267E9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4CA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19DF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6754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F2A5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7.37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8594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7BDE9C4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359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5D32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1EA1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F32C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.14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BB6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45D0C4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E810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7A6C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7037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C521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7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BA68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29E2FE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471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6A7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F4E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54A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.45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283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7C0BACC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0B44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07E8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E09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311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.80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BB78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1A507887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00A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9A4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3E44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A2EA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3.45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D480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4EE687B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C9A0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CC5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8E7D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438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0.53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B401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0AA8A01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0B39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6B8B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83C7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5474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.93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B32CD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61C34E21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6B7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586E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54CB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28E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.03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6FBB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CWMLDMC</w:t>
            </w:r>
          </w:p>
        </w:tc>
      </w:tr>
      <w:tr w:rsidR="003A57F2" w:rsidRPr="00CE1752" w14:paraId="5F718C7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401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CDF7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BC2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316A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.17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19D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7813958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6D4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D44B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2911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4694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.02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6DD45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A651F9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D3B3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62DC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57D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4064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.01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2B13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043F34F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9958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A6CA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732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F136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.62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7DD3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4F497D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EDBF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A5BF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6F18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C262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1624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A83C528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1B66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lastRenderedPageBreak/>
              <w:t>2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2FB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720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D8B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.56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7A9A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9E7B4D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F5B6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8B3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17BC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73C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.86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213A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46C239E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0B20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C8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829C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57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.81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0CC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2BDA9FB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4A23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15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7FC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E9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.95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609A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304A5E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D95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4288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2D78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2F06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6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104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8D842CD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E5F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9C2A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DE37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927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1.08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CB71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0396CB3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5F5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1F85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994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57F8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94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9469C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09D6FA5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E5F8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D5D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FBFD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BAE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.239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4DAB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AF8A49C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ACD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73D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E005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0545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8.52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13B31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11FC07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DE6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3ADD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119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07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7.31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4F6DF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794E126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6C3E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77E9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04DB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E7D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8.88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4BB9B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7389053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0018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E758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A473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19D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EB880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6693070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97B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C4E5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602D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71A5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7.3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B471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E83AAA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C6C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654C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13C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9A4D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.85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B29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59FA8204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6050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AF6B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8A8C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F6DE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52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8E734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44FD45A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AC24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C3B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FCD4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3AE9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.99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5907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78D249F9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BE8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31D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E04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97942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0.78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B4EA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018618C5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D4E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0C77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D087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FB7C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8.982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9A32E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498FF616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0F73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BA1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9E40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E75A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7.84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3701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923A7E3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966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33FA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1E4F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E920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3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E25F9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12950C9F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C6E8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152E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B4626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F01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13.81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72A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D0B15CE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F0B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D58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9753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3781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5.69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380A6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4412BAF2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04DD5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6E7F4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D53FB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BA3F1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4.71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D33A2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  <w:tr w:rsidR="003A57F2" w:rsidRPr="00CE1752" w14:paraId="34AF203A" w14:textId="77777777" w:rsidTr="003F6B2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C1BD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731BF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C4E2C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A309" w14:textId="77777777" w:rsidR="003A57F2" w:rsidRPr="00CE1752" w:rsidRDefault="003A57F2" w:rsidP="003F6B2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1752">
              <w:rPr>
                <w:rFonts w:ascii="Calibri" w:eastAsia="Times New Roman" w:hAnsi="Calibri" w:cs="Calibri"/>
                <w:color w:val="000000"/>
              </w:rPr>
              <w:t>31.7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E5AD3" w14:textId="77777777" w:rsidR="003A57F2" w:rsidRPr="00CE1752" w:rsidRDefault="003A57F2" w:rsidP="003F6B20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1752">
              <w:rPr>
                <w:rFonts w:ascii="Calibri" w:eastAsia="Times New Roman" w:hAnsi="Calibri" w:cs="Calibri"/>
                <w:color w:val="000000"/>
              </w:rPr>
              <w:t>CWMheight</w:t>
            </w:r>
            <w:proofErr w:type="spellEnd"/>
          </w:p>
        </w:tc>
      </w:tr>
    </w:tbl>
    <w:p w14:paraId="3D74272A" w14:textId="77777777" w:rsidR="003A57F2" w:rsidRDefault="003A57F2" w:rsidP="003A57F2">
      <w:pPr>
        <w:rPr>
          <w:rtl/>
        </w:rPr>
      </w:pPr>
    </w:p>
    <w:p w14:paraId="0B713C12" w14:textId="77777777" w:rsidR="003A57F2" w:rsidRPr="0045361A" w:rsidRDefault="003A57F2" w:rsidP="0045361A"/>
    <w:sectPr w:rsidR="003A57F2" w:rsidRPr="00453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967"/>
    <w:rsid w:val="0001361D"/>
    <w:rsid w:val="0003713D"/>
    <w:rsid w:val="00040DBD"/>
    <w:rsid w:val="00190C37"/>
    <w:rsid w:val="002565EA"/>
    <w:rsid w:val="002650C0"/>
    <w:rsid w:val="00277856"/>
    <w:rsid w:val="002C754D"/>
    <w:rsid w:val="00313520"/>
    <w:rsid w:val="003149C7"/>
    <w:rsid w:val="00373D7D"/>
    <w:rsid w:val="003A57F2"/>
    <w:rsid w:val="0043568B"/>
    <w:rsid w:val="0045361A"/>
    <w:rsid w:val="004B2C45"/>
    <w:rsid w:val="00565F21"/>
    <w:rsid w:val="00570C42"/>
    <w:rsid w:val="005F7B21"/>
    <w:rsid w:val="00660DEB"/>
    <w:rsid w:val="006625C8"/>
    <w:rsid w:val="006F23F3"/>
    <w:rsid w:val="00732C08"/>
    <w:rsid w:val="00785F5B"/>
    <w:rsid w:val="007E56AE"/>
    <w:rsid w:val="00811C09"/>
    <w:rsid w:val="00853F9D"/>
    <w:rsid w:val="00861F7C"/>
    <w:rsid w:val="008A55E3"/>
    <w:rsid w:val="008B35E2"/>
    <w:rsid w:val="008B3A27"/>
    <w:rsid w:val="008D6B76"/>
    <w:rsid w:val="0094020A"/>
    <w:rsid w:val="00951967"/>
    <w:rsid w:val="009D2129"/>
    <w:rsid w:val="00A96990"/>
    <w:rsid w:val="00AB682B"/>
    <w:rsid w:val="00AE71B0"/>
    <w:rsid w:val="00C201E4"/>
    <w:rsid w:val="00D002DE"/>
    <w:rsid w:val="00D715FA"/>
    <w:rsid w:val="00E13F94"/>
    <w:rsid w:val="00E42102"/>
    <w:rsid w:val="00E63CD7"/>
    <w:rsid w:val="00ED53F5"/>
    <w:rsid w:val="00F120C1"/>
    <w:rsid w:val="00F50132"/>
    <w:rsid w:val="00F60520"/>
    <w:rsid w:val="00F66C2E"/>
    <w:rsid w:val="00F8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97F89"/>
  <w15:chartTrackingRefBased/>
  <w15:docId w15:val="{B5795BC9-6A8C-4BCF-93F0-AA2B2086B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C37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2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1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1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1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1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7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6</Pages>
  <Words>2623</Words>
  <Characters>14952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ei</dc:creator>
  <cp:keywords/>
  <dc:description/>
  <cp:lastModifiedBy>RizRayaneh</cp:lastModifiedBy>
  <cp:revision>28</cp:revision>
  <dcterms:created xsi:type="dcterms:W3CDTF">2021-09-23T15:03:00Z</dcterms:created>
  <dcterms:modified xsi:type="dcterms:W3CDTF">2022-04-07T19:38:00Z</dcterms:modified>
</cp:coreProperties>
</file>